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4"/>
        <w:tblpPr w:leftFromText="142" w:rightFromText="142" w:vertAnchor="page" w:horzAnchor="margin" w:tblpY="2000"/>
        <w:tblW w:w="13603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276"/>
        <w:gridCol w:w="1418"/>
        <w:gridCol w:w="992"/>
        <w:gridCol w:w="1701"/>
        <w:gridCol w:w="2835"/>
        <w:gridCol w:w="3685"/>
      </w:tblGrid>
      <w:tr w:rsidR="003176B0" w:rsidRPr="003176B0" w14:paraId="0DCDF90E" w14:textId="77777777" w:rsidTr="00CE2837">
        <w:trPr>
          <w:trHeight w:val="216"/>
        </w:trPr>
        <w:tc>
          <w:tcPr>
            <w:tcW w:w="169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  <w:hideMark/>
          </w:tcPr>
          <w:p w14:paraId="189574A0" w14:textId="66025B59" w:rsidR="003176B0" w:rsidRPr="00646FF9" w:rsidRDefault="003176B0" w:rsidP="00CE2837">
            <w:pPr>
              <w:pStyle w:val="a3"/>
              <w:jc w:val="left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646FF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Name (clone)</w:t>
            </w:r>
          </w:p>
        </w:tc>
        <w:tc>
          <w:tcPr>
            <w:tcW w:w="127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  <w:hideMark/>
          </w:tcPr>
          <w:p w14:paraId="38A7CE28" w14:textId="46E0D520" w:rsidR="003176B0" w:rsidRPr="00646FF9" w:rsidRDefault="003176B0" w:rsidP="00CE2837">
            <w:pPr>
              <w:pStyle w:val="a3"/>
              <w:jc w:val="left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646FF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Cat.</w:t>
            </w:r>
            <w:r w:rsidR="00197700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 </w:t>
            </w:r>
            <w:r w:rsidR="001B2A2C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n</w:t>
            </w:r>
            <w:r w:rsidRPr="00646FF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o</w:t>
            </w:r>
            <w:r w:rsidR="001B2A2C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.</w:t>
            </w:r>
          </w:p>
        </w:tc>
        <w:tc>
          <w:tcPr>
            <w:tcW w:w="141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  <w:hideMark/>
          </w:tcPr>
          <w:p w14:paraId="189C9892" w14:textId="7BEF4169" w:rsidR="003176B0" w:rsidRPr="00646FF9" w:rsidRDefault="003176B0" w:rsidP="00CE2837">
            <w:pPr>
              <w:pStyle w:val="a3"/>
              <w:jc w:val="left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646FF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Manufacturer</w:t>
            </w:r>
          </w:p>
        </w:tc>
        <w:tc>
          <w:tcPr>
            <w:tcW w:w="99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  <w:hideMark/>
          </w:tcPr>
          <w:p w14:paraId="4A95C9D1" w14:textId="7D54B754" w:rsidR="003176B0" w:rsidRPr="00646FF9" w:rsidRDefault="003176B0" w:rsidP="00CE2837">
            <w:pPr>
              <w:pStyle w:val="a3"/>
              <w:jc w:val="left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646FF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Dilution</w:t>
            </w:r>
          </w:p>
        </w:tc>
        <w:tc>
          <w:tcPr>
            <w:tcW w:w="170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  <w:hideMark/>
          </w:tcPr>
          <w:p w14:paraId="6F6C3A47" w14:textId="77777777" w:rsidR="003176B0" w:rsidRPr="00646FF9" w:rsidRDefault="003176B0" w:rsidP="00CE2837">
            <w:pPr>
              <w:pStyle w:val="a3"/>
              <w:jc w:val="left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646FF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Antigen retrieval</w:t>
            </w:r>
          </w:p>
        </w:tc>
        <w:tc>
          <w:tcPr>
            <w:tcW w:w="283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  <w:hideMark/>
          </w:tcPr>
          <w:p w14:paraId="2604B074" w14:textId="3A5CF6BB" w:rsidR="003176B0" w:rsidRPr="00646FF9" w:rsidRDefault="00642F7A" w:rsidP="00CE2837">
            <w:pPr>
              <w:pStyle w:val="a3"/>
              <w:jc w:val="left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I</w:t>
            </w:r>
            <w:r w:rsidR="003176B0" w:rsidRPr="00646FF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ncubation time with primary antibody</w:t>
            </w:r>
          </w:p>
        </w:tc>
        <w:tc>
          <w:tcPr>
            <w:tcW w:w="368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  <w:hideMark/>
          </w:tcPr>
          <w:p w14:paraId="1CF212F5" w14:textId="1B723010" w:rsidR="003176B0" w:rsidRPr="00646FF9" w:rsidRDefault="00642F7A" w:rsidP="00CE2837">
            <w:pPr>
              <w:pStyle w:val="a3"/>
              <w:jc w:val="left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S</w:t>
            </w:r>
            <w:r w:rsidR="003176B0" w:rsidRPr="00646FF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econdary and chromogen</w:t>
            </w:r>
          </w:p>
        </w:tc>
      </w:tr>
      <w:tr w:rsidR="003176B0" w:rsidRPr="003176B0" w14:paraId="14BF0F73" w14:textId="77777777" w:rsidTr="00CE2837">
        <w:trPr>
          <w:trHeight w:val="632"/>
        </w:trPr>
        <w:tc>
          <w:tcPr>
            <w:tcW w:w="1696" w:type="dxa"/>
            <w:tcBorders>
              <w:top w:val="single" w:sz="12" w:space="0" w:color="000000" w:themeColor="text1"/>
            </w:tcBorders>
            <w:vAlign w:val="center"/>
            <w:hideMark/>
          </w:tcPr>
          <w:p w14:paraId="31D83C78" w14:textId="77777777" w:rsidR="003176B0" w:rsidRPr="00646FF9" w:rsidRDefault="003176B0" w:rsidP="00CE2837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646FF9">
              <w:rPr>
                <w:rFonts w:ascii="Times New Roman" w:hAnsi="Times New Roman" w:cs="Times New Roman"/>
                <w:sz w:val="18"/>
                <w:szCs w:val="20"/>
              </w:rPr>
              <w:t>Anti-T-bet / Tbx21 antibody [4B10] ab91109</w:t>
            </w:r>
          </w:p>
        </w:tc>
        <w:tc>
          <w:tcPr>
            <w:tcW w:w="1276" w:type="dxa"/>
            <w:tcBorders>
              <w:top w:val="single" w:sz="12" w:space="0" w:color="000000" w:themeColor="text1"/>
            </w:tcBorders>
            <w:vAlign w:val="center"/>
            <w:hideMark/>
          </w:tcPr>
          <w:p w14:paraId="4F948BC7" w14:textId="77777777" w:rsidR="003176B0" w:rsidRPr="00646FF9" w:rsidRDefault="003176B0" w:rsidP="00CE2837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646FF9">
              <w:rPr>
                <w:rFonts w:ascii="Times New Roman" w:hAnsi="Times New Roman" w:cs="Times New Roman"/>
                <w:sz w:val="18"/>
                <w:szCs w:val="20"/>
              </w:rPr>
              <w:t>ab91109</w:t>
            </w:r>
          </w:p>
        </w:tc>
        <w:tc>
          <w:tcPr>
            <w:tcW w:w="1418" w:type="dxa"/>
            <w:tcBorders>
              <w:top w:val="single" w:sz="12" w:space="0" w:color="000000" w:themeColor="text1"/>
            </w:tcBorders>
            <w:vAlign w:val="center"/>
            <w:hideMark/>
          </w:tcPr>
          <w:p w14:paraId="10C33660" w14:textId="06AA9E46" w:rsidR="003176B0" w:rsidRPr="00646FF9" w:rsidRDefault="00642F7A" w:rsidP="00CE2837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A</w:t>
            </w:r>
            <w:r w:rsidR="003176B0" w:rsidRPr="00646FF9">
              <w:rPr>
                <w:rFonts w:ascii="Times New Roman" w:hAnsi="Times New Roman" w:cs="Times New Roman"/>
                <w:sz w:val="18"/>
                <w:szCs w:val="20"/>
              </w:rPr>
              <w:t>bcam</w:t>
            </w:r>
          </w:p>
        </w:tc>
        <w:tc>
          <w:tcPr>
            <w:tcW w:w="992" w:type="dxa"/>
            <w:tcBorders>
              <w:top w:val="single" w:sz="12" w:space="0" w:color="000000" w:themeColor="text1"/>
            </w:tcBorders>
            <w:vAlign w:val="center"/>
            <w:hideMark/>
          </w:tcPr>
          <w:p w14:paraId="2C09B5A0" w14:textId="77777777" w:rsidR="003176B0" w:rsidRPr="00646FF9" w:rsidRDefault="003176B0" w:rsidP="00CE2837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646FF9">
              <w:rPr>
                <w:rFonts w:ascii="Times New Roman" w:hAnsi="Times New Roman" w:cs="Times New Roman"/>
                <w:sz w:val="18"/>
                <w:szCs w:val="20"/>
              </w:rPr>
              <w:t>1:200</w:t>
            </w:r>
          </w:p>
        </w:tc>
        <w:tc>
          <w:tcPr>
            <w:tcW w:w="1701" w:type="dxa"/>
            <w:tcBorders>
              <w:top w:val="single" w:sz="12" w:space="0" w:color="000000" w:themeColor="text1"/>
            </w:tcBorders>
            <w:vAlign w:val="center"/>
            <w:hideMark/>
          </w:tcPr>
          <w:p w14:paraId="0B89902C" w14:textId="243428AC" w:rsidR="003176B0" w:rsidRPr="00646FF9" w:rsidRDefault="003176B0" w:rsidP="00CE2837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646FF9">
              <w:rPr>
                <w:rFonts w:ascii="Times New Roman" w:hAnsi="Times New Roman" w:cs="Times New Roman"/>
                <w:sz w:val="18"/>
                <w:szCs w:val="20"/>
              </w:rPr>
              <w:t>20 min with ER2 Buffer (pH 8.0</w:t>
            </w:r>
            <w:proofErr w:type="gramStart"/>
            <w:r w:rsidRPr="00646FF9">
              <w:rPr>
                <w:rFonts w:ascii="Times New Roman" w:hAnsi="Times New Roman" w:cs="Times New Roman"/>
                <w:sz w:val="18"/>
                <w:szCs w:val="20"/>
              </w:rPr>
              <w:t>)  in</w:t>
            </w:r>
            <w:proofErr w:type="gramEnd"/>
            <w:r w:rsidRPr="00646FF9">
              <w:rPr>
                <w:rFonts w:ascii="Times New Roman" w:hAnsi="Times New Roman" w:cs="Times New Roman"/>
                <w:sz w:val="18"/>
                <w:szCs w:val="20"/>
              </w:rPr>
              <w:t xml:space="preserve"> 100</w:t>
            </w:r>
            <w:r w:rsidRPr="00646FF9">
              <w:rPr>
                <w:rFonts w:ascii="Times New Roman" w:eastAsia="맑은 고딕" w:hAnsi="Times New Roman" w:cs="Times New Roman"/>
                <w:sz w:val="18"/>
                <w:szCs w:val="20"/>
              </w:rPr>
              <w:t>℃</w:t>
            </w:r>
            <w:r w:rsidRPr="00646FF9">
              <w:rPr>
                <w:rFonts w:ascii="Times New Roman" w:hAnsi="Times New Roman" w:cs="Times New Roman"/>
                <w:sz w:val="18"/>
                <w:szCs w:val="20"/>
              </w:rPr>
              <w:t xml:space="preserve"> Bond-max</w:t>
            </w:r>
          </w:p>
        </w:tc>
        <w:tc>
          <w:tcPr>
            <w:tcW w:w="2835" w:type="dxa"/>
            <w:tcBorders>
              <w:top w:val="single" w:sz="12" w:space="0" w:color="000000" w:themeColor="text1"/>
            </w:tcBorders>
            <w:vAlign w:val="center"/>
            <w:hideMark/>
          </w:tcPr>
          <w:p w14:paraId="0ACB0728" w14:textId="5A868958" w:rsidR="003176B0" w:rsidRPr="00646FF9" w:rsidRDefault="003176B0" w:rsidP="00CE2837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646FF9">
              <w:rPr>
                <w:rFonts w:ascii="Times New Roman" w:hAnsi="Times New Roman" w:cs="Times New Roman"/>
                <w:sz w:val="18"/>
                <w:szCs w:val="20"/>
              </w:rPr>
              <w:t xml:space="preserve">15min with Bond-RX </w:t>
            </w:r>
            <w:r w:rsidR="001B2A2C">
              <w:rPr>
                <w:rFonts w:ascii="Times New Roman" w:hAnsi="Times New Roman" w:cs="Times New Roman"/>
                <w:sz w:val="18"/>
                <w:szCs w:val="20"/>
              </w:rPr>
              <w:t>A</w:t>
            </w:r>
            <w:r w:rsidRPr="00646FF9">
              <w:rPr>
                <w:rFonts w:ascii="Times New Roman" w:hAnsi="Times New Roman" w:cs="Times New Roman"/>
                <w:sz w:val="18"/>
                <w:szCs w:val="20"/>
              </w:rPr>
              <w:t xml:space="preserve">utoimmunostainer </w:t>
            </w:r>
          </w:p>
          <w:p w14:paraId="376CA1AE" w14:textId="32F8B881" w:rsidR="003176B0" w:rsidRPr="00646FF9" w:rsidRDefault="003176B0" w:rsidP="00CE2837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646FF9">
              <w:rPr>
                <w:rFonts w:ascii="Times New Roman" w:hAnsi="Times New Roman" w:cs="Times New Roman"/>
                <w:sz w:val="18"/>
                <w:szCs w:val="20"/>
              </w:rPr>
              <w:t>(Leica Biosystem, Melbourne, Australia)</w:t>
            </w:r>
          </w:p>
        </w:tc>
        <w:tc>
          <w:tcPr>
            <w:tcW w:w="3685" w:type="dxa"/>
            <w:tcBorders>
              <w:top w:val="single" w:sz="12" w:space="0" w:color="000000" w:themeColor="text1"/>
            </w:tcBorders>
            <w:vAlign w:val="center"/>
            <w:hideMark/>
          </w:tcPr>
          <w:p w14:paraId="5D8364CE" w14:textId="764FCB5C" w:rsidR="003176B0" w:rsidRPr="00646FF9" w:rsidRDefault="003176B0" w:rsidP="00CE2837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646FF9">
              <w:rPr>
                <w:rFonts w:ascii="Times New Roman" w:hAnsi="Times New Roman" w:cs="Times New Roman"/>
                <w:sz w:val="18"/>
                <w:szCs w:val="20"/>
              </w:rPr>
              <w:t xml:space="preserve">10 min Bond-RX </w:t>
            </w:r>
            <w:r w:rsidR="00197700">
              <w:rPr>
                <w:rFonts w:ascii="Times New Roman" w:hAnsi="Times New Roman" w:cs="Times New Roman"/>
                <w:sz w:val="18"/>
                <w:szCs w:val="20"/>
              </w:rPr>
              <w:t>A</w:t>
            </w:r>
            <w:r w:rsidRPr="00646FF9">
              <w:rPr>
                <w:rFonts w:ascii="Times New Roman" w:hAnsi="Times New Roman" w:cs="Times New Roman"/>
                <w:sz w:val="18"/>
                <w:szCs w:val="20"/>
              </w:rPr>
              <w:t>utoimmunostainer (Leica Biosystem, Melbourne, Australia) using Bond</w:t>
            </w:r>
            <w:proofErr w:type="gramStart"/>
            <w:r w:rsidRPr="00646FF9">
              <w:rPr>
                <w:rFonts w:ascii="Times New Roman" w:hAnsi="Times New Roman" w:cs="Times New Roman"/>
                <w:sz w:val="18"/>
                <w:szCs w:val="20"/>
              </w:rPr>
              <w:t>™  Polymer</w:t>
            </w:r>
            <w:proofErr w:type="gramEnd"/>
            <w:r w:rsidRPr="00646FF9">
              <w:rPr>
                <w:rFonts w:ascii="Times New Roman" w:hAnsi="Times New Roman" w:cs="Times New Roman"/>
                <w:sz w:val="18"/>
                <w:szCs w:val="20"/>
              </w:rPr>
              <w:t xml:space="preserve"> refine detection, DS9800 (Vision Biosystems, Melbourne, Australia) </w:t>
            </w:r>
          </w:p>
        </w:tc>
      </w:tr>
      <w:tr w:rsidR="003176B0" w:rsidRPr="003176B0" w14:paraId="10D851F1" w14:textId="77777777" w:rsidTr="00CE2837">
        <w:trPr>
          <w:trHeight w:val="315"/>
        </w:trPr>
        <w:tc>
          <w:tcPr>
            <w:tcW w:w="1696" w:type="dxa"/>
            <w:vAlign w:val="center"/>
            <w:hideMark/>
          </w:tcPr>
          <w:p w14:paraId="00C075BD" w14:textId="3F3642C0" w:rsidR="003176B0" w:rsidRPr="00646FF9" w:rsidRDefault="003176B0" w:rsidP="00CE2837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646FF9">
              <w:rPr>
                <w:rFonts w:ascii="Times New Roman" w:hAnsi="Times New Roman" w:cs="Times New Roman"/>
                <w:sz w:val="18"/>
                <w:szCs w:val="20"/>
              </w:rPr>
              <w:t>GATA3(L50-823) Mouse Monoclonal Primary Antibody</w:t>
            </w:r>
          </w:p>
        </w:tc>
        <w:tc>
          <w:tcPr>
            <w:tcW w:w="1276" w:type="dxa"/>
            <w:vAlign w:val="center"/>
            <w:hideMark/>
          </w:tcPr>
          <w:p w14:paraId="727187A8" w14:textId="77777777" w:rsidR="003176B0" w:rsidRPr="00646FF9" w:rsidRDefault="003176B0" w:rsidP="00CE2837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646FF9">
              <w:rPr>
                <w:rFonts w:ascii="Times New Roman" w:hAnsi="Times New Roman" w:cs="Times New Roman"/>
                <w:sz w:val="18"/>
                <w:szCs w:val="20"/>
              </w:rPr>
              <w:t>760-4897</w:t>
            </w:r>
          </w:p>
        </w:tc>
        <w:tc>
          <w:tcPr>
            <w:tcW w:w="1418" w:type="dxa"/>
            <w:vAlign w:val="center"/>
            <w:hideMark/>
          </w:tcPr>
          <w:p w14:paraId="086E3A7C" w14:textId="6E3972D1" w:rsidR="003176B0" w:rsidRPr="00646FF9" w:rsidRDefault="00642F7A" w:rsidP="00CE2837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V</w:t>
            </w:r>
            <w:r w:rsidR="003176B0" w:rsidRPr="00646FF9">
              <w:rPr>
                <w:rFonts w:ascii="Times New Roman" w:hAnsi="Times New Roman" w:cs="Times New Roman"/>
                <w:sz w:val="18"/>
                <w:szCs w:val="20"/>
              </w:rPr>
              <w:t>entana</w:t>
            </w:r>
          </w:p>
        </w:tc>
        <w:tc>
          <w:tcPr>
            <w:tcW w:w="992" w:type="dxa"/>
            <w:vAlign w:val="center"/>
            <w:hideMark/>
          </w:tcPr>
          <w:p w14:paraId="07C66F35" w14:textId="77777777" w:rsidR="003176B0" w:rsidRPr="00646FF9" w:rsidRDefault="003176B0" w:rsidP="00CE2837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646FF9">
              <w:rPr>
                <w:rFonts w:ascii="Times New Roman" w:hAnsi="Times New Roman" w:cs="Times New Roman"/>
                <w:sz w:val="18"/>
                <w:szCs w:val="20"/>
              </w:rPr>
              <w:t>RTU</w:t>
            </w:r>
          </w:p>
        </w:tc>
        <w:tc>
          <w:tcPr>
            <w:tcW w:w="1701" w:type="dxa"/>
            <w:vAlign w:val="center"/>
            <w:hideMark/>
          </w:tcPr>
          <w:p w14:paraId="62A4F4A8" w14:textId="77777777" w:rsidR="003176B0" w:rsidRPr="00646FF9" w:rsidRDefault="003176B0" w:rsidP="00CE2837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646FF9">
              <w:rPr>
                <w:rFonts w:ascii="Times New Roman" w:hAnsi="Times New Roman" w:cs="Times New Roman"/>
                <w:sz w:val="18"/>
                <w:szCs w:val="20"/>
              </w:rPr>
              <w:t>32min with CC1 in Ventana BenchMark XT </w:t>
            </w:r>
          </w:p>
        </w:tc>
        <w:tc>
          <w:tcPr>
            <w:tcW w:w="2835" w:type="dxa"/>
            <w:vAlign w:val="center"/>
            <w:hideMark/>
          </w:tcPr>
          <w:p w14:paraId="6D4AB7E8" w14:textId="77777777" w:rsidR="003176B0" w:rsidRPr="00646FF9" w:rsidRDefault="003176B0" w:rsidP="00CE2837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646FF9">
              <w:rPr>
                <w:rFonts w:ascii="Times New Roman" w:hAnsi="Times New Roman" w:cs="Times New Roman"/>
                <w:sz w:val="18"/>
                <w:szCs w:val="20"/>
              </w:rPr>
              <w:t xml:space="preserve">16min with Ventana BenchMark XT in 37 </w:t>
            </w:r>
            <w:r w:rsidRPr="00646FF9">
              <w:rPr>
                <w:rFonts w:ascii="Times New Roman" w:eastAsia="맑은 고딕" w:hAnsi="Times New Roman" w:cs="Times New Roman"/>
                <w:sz w:val="18"/>
                <w:szCs w:val="20"/>
              </w:rPr>
              <w:t>℃</w:t>
            </w:r>
          </w:p>
        </w:tc>
        <w:tc>
          <w:tcPr>
            <w:tcW w:w="3685" w:type="dxa"/>
            <w:vAlign w:val="center"/>
            <w:hideMark/>
          </w:tcPr>
          <w:p w14:paraId="667E282E" w14:textId="77777777" w:rsidR="003176B0" w:rsidRPr="00646FF9" w:rsidRDefault="003176B0" w:rsidP="00CE2837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646FF9">
              <w:rPr>
                <w:rFonts w:ascii="Times New Roman" w:hAnsi="Times New Roman" w:cs="Times New Roman"/>
                <w:sz w:val="18"/>
                <w:szCs w:val="20"/>
              </w:rPr>
              <w:t>12min with OptiView Amplification Kit (860-099) + OptiView DAB IHC Detection kit (760-700)</w:t>
            </w:r>
          </w:p>
        </w:tc>
      </w:tr>
      <w:tr w:rsidR="003176B0" w:rsidRPr="003176B0" w14:paraId="12C38C60" w14:textId="77777777" w:rsidTr="00CE2837">
        <w:trPr>
          <w:trHeight w:val="315"/>
        </w:trPr>
        <w:tc>
          <w:tcPr>
            <w:tcW w:w="1696" w:type="dxa"/>
            <w:vAlign w:val="center"/>
            <w:hideMark/>
          </w:tcPr>
          <w:p w14:paraId="55CC4D3C" w14:textId="77777777" w:rsidR="003176B0" w:rsidRPr="00646FF9" w:rsidRDefault="003176B0" w:rsidP="00CE2837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646FF9">
              <w:rPr>
                <w:rFonts w:ascii="Times New Roman" w:hAnsi="Times New Roman" w:cs="Times New Roman"/>
                <w:sz w:val="18"/>
                <w:szCs w:val="20"/>
              </w:rPr>
              <w:t>CCR4 Antibody</w:t>
            </w:r>
          </w:p>
        </w:tc>
        <w:tc>
          <w:tcPr>
            <w:tcW w:w="1276" w:type="dxa"/>
            <w:vAlign w:val="center"/>
            <w:hideMark/>
          </w:tcPr>
          <w:p w14:paraId="19BBE9F7" w14:textId="77777777" w:rsidR="003176B0" w:rsidRPr="00646FF9" w:rsidRDefault="003176B0" w:rsidP="00CE2837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646FF9">
              <w:rPr>
                <w:rFonts w:ascii="Times New Roman" w:hAnsi="Times New Roman" w:cs="Times New Roman"/>
                <w:sz w:val="18"/>
                <w:szCs w:val="20"/>
              </w:rPr>
              <w:t>NBP1-86584</w:t>
            </w:r>
          </w:p>
        </w:tc>
        <w:tc>
          <w:tcPr>
            <w:tcW w:w="1418" w:type="dxa"/>
            <w:vAlign w:val="center"/>
            <w:hideMark/>
          </w:tcPr>
          <w:p w14:paraId="590B632C" w14:textId="77777777" w:rsidR="003176B0" w:rsidRPr="00646FF9" w:rsidRDefault="003176B0" w:rsidP="00CE2837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646FF9">
              <w:rPr>
                <w:rFonts w:ascii="Times New Roman" w:hAnsi="Times New Roman" w:cs="Times New Roman"/>
                <w:sz w:val="18"/>
                <w:szCs w:val="20"/>
              </w:rPr>
              <w:t>NOVUS</w:t>
            </w:r>
          </w:p>
        </w:tc>
        <w:tc>
          <w:tcPr>
            <w:tcW w:w="992" w:type="dxa"/>
            <w:vAlign w:val="center"/>
            <w:hideMark/>
          </w:tcPr>
          <w:p w14:paraId="24E882E7" w14:textId="77777777" w:rsidR="003176B0" w:rsidRPr="00646FF9" w:rsidRDefault="003176B0" w:rsidP="00CE2837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646FF9">
              <w:rPr>
                <w:rFonts w:ascii="Times New Roman" w:hAnsi="Times New Roman" w:cs="Times New Roman"/>
                <w:sz w:val="18"/>
                <w:szCs w:val="20"/>
              </w:rPr>
              <w:t>1:100</w:t>
            </w:r>
          </w:p>
        </w:tc>
        <w:tc>
          <w:tcPr>
            <w:tcW w:w="1701" w:type="dxa"/>
            <w:vAlign w:val="center"/>
            <w:hideMark/>
          </w:tcPr>
          <w:p w14:paraId="06F28B53" w14:textId="77777777" w:rsidR="003176B0" w:rsidRPr="00646FF9" w:rsidRDefault="003176B0" w:rsidP="00CE2837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646FF9">
              <w:rPr>
                <w:rFonts w:ascii="Times New Roman" w:hAnsi="Times New Roman" w:cs="Times New Roman"/>
                <w:sz w:val="18"/>
                <w:szCs w:val="20"/>
              </w:rPr>
              <w:t>92min with CC1 in Ventana BenchMark XT </w:t>
            </w:r>
          </w:p>
        </w:tc>
        <w:tc>
          <w:tcPr>
            <w:tcW w:w="2835" w:type="dxa"/>
            <w:vAlign w:val="center"/>
            <w:hideMark/>
          </w:tcPr>
          <w:p w14:paraId="21D7937F" w14:textId="77777777" w:rsidR="003176B0" w:rsidRPr="00646FF9" w:rsidRDefault="003176B0" w:rsidP="00CE2837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646FF9">
              <w:rPr>
                <w:rFonts w:ascii="Times New Roman" w:hAnsi="Times New Roman" w:cs="Times New Roman"/>
                <w:sz w:val="18"/>
                <w:szCs w:val="20"/>
              </w:rPr>
              <w:t xml:space="preserve">60min with Ventana BenchMark XT in 37 </w:t>
            </w:r>
            <w:r w:rsidRPr="00646FF9">
              <w:rPr>
                <w:rFonts w:ascii="Times New Roman" w:eastAsia="맑은 고딕" w:hAnsi="Times New Roman" w:cs="Times New Roman"/>
                <w:sz w:val="18"/>
                <w:szCs w:val="20"/>
              </w:rPr>
              <w:t>℃</w:t>
            </w:r>
          </w:p>
        </w:tc>
        <w:tc>
          <w:tcPr>
            <w:tcW w:w="3685" w:type="dxa"/>
            <w:vAlign w:val="center"/>
            <w:hideMark/>
          </w:tcPr>
          <w:p w14:paraId="66422648" w14:textId="77777777" w:rsidR="003176B0" w:rsidRPr="00646FF9" w:rsidRDefault="003176B0" w:rsidP="00CE2837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646FF9">
              <w:rPr>
                <w:rFonts w:ascii="Times New Roman" w:hAnsi="Times New Roman" w:cs="Times New Roman"/>
                <w:sz w:val="18"/>
                <w:szCs w:val="20"/>
              </w:rPr>
              <w:t>12min with OptiView Amplification Kit (860-099) + OptiView DAB IHC Detection kit (760-700)</w:t>
            </w:r>
          </w:p>
        </w:tc>
      </w:tr>
      <w:tr w:rsidR="003176B0" w:rsidRPr="00646FF9" w14:paraId="6DF3995A" w14:textId="77777777" w:rsidTr="00CE2837">
        <w:trPr>
          <w:trHeight w:val="632"/>
        </w:trPr>
        <w:tc>
          <w:tcPr>
            <w:tcW w:w="1696" w:type="dxa"/>
            <w:vAlign w:val="center"/>
            <w:hideMark/>
          </w:tcPr>
          <w:p w14:paraId="72ECE7C8" w14:textId="130BB074" w:rsidR="003176B0" w:rsidRPr="00646FF9" w:rsidRDefault="003176B0" w:rsidP="00CE2837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646FF9">
              <w:rPr>
                <w:rFonts w:ascii="Times New Roman" w:hAnsi="Times New Roman" w:cs="Times New Roman"/>
                <w:sz w:val="18"/>
                <w:szCs w:val="20"/>
              </w:rPr>
              <w:t>Purified Mouse Anti-Human D183</w:t>
            </w:r>
            <w:r w:rsidRPr="00646FF9">
              <w:rPr>
                <w:rFonts w:ascii="Times New Roman" w:hAnsi="Times New Roman" w:cs="Times New Roman"/>
                <w:sz w:val="18"/>
                <w:szCs w:val="20"/>
              </w:rPr>
              <w:br/>
              <w:t xml:space="preserve">Clone 1C6/CXCR3 (also known as 1C6, LS177-1C6) (RUO) </w:t>
            </w:r>
          </w:p>
        </w:tc>
        <w:tc>
          <w:tcPr>
            <w:tcW w:w="1276" w:type="dxa"/>
            <w:vAlign w:val="center"/>
            <w:hideMark/>
          </w:tcPr>
          <w:p w14:paraId="0584EA9B" w14:textId="77777777" w:rsidR="003176B0" w:rsidRPr="00646FF9" w:rsidRDefault="003176B0" w:rsidP="00CE2837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646FF9">
              <w:rPr>
                <w:rFonts w:ascii="Times New Roman" w:hAnsi="Times New Roman" w:cs="Times New Roman"/>
                <w:sz w:val="18"/>
                <w:szCs w:val="20"/>
              </w:rPr>
              <w:t>557183</w:t>
            </w:r>
          </w:p>
        </w:tc>
        <w:tc>
          <w:tcPr>
            <w:tcW w:w="1418" w:type="dxa"/>
            <w:vAlign w:val="center"/>
            <w:hideMark/>
          </w:tcPr>
          <w:p w14:paraId="5728F507" w14:textId="77777777" w:rsidR="003176B0" w:rsidRPr="00646FF9" w:rsidRDefault="003176B0" w:rsidP="00CE2837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646FF9">
              <w:rPr>
                <w:rFonts w:ascii="Times New Roman" w:hAnsi="Times New Roman" w:cs="Times New Roman"/>
                <w:sz w:val="18"/>
                <w:szCs w:val="20"/>
              </w:rPr>
              <w:t>BD</w:t>
            </w:r>
          </w:p>
        </w:tc>
        <w:tc>
          <w:tcPr>
            <w:tcW w:w="992" w:type="dxa"/>
            <w:vAlign w:val="center"/>
            <w:hideMark/>
          </w:tcPr>
          <w:p w14:paraId="594CFAA3" w14:textId="77777777" w:rsidR="003176B0" w:rsidRPr="00646FF9" w:rsidRDefault="003176B0" w:rsidP="00CE2837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646FF9">
              <w:rPr>
                <w:rFonts w:ascii="Times New Roman" w:hAnsi="Times New Roman" w:cs="Times New Roman"/>
                <w:sz w:val="18"/>
                <w:szCs w:val="20"/>
              </w:rPr>
              <w:t>1:500</w:t>
            </w:r>
          </w:p>
        </w:tc>
        <w:tc>
          <w:tcPr>
            <w:tcW w:w="1701" w:type="dxa"/>
            <w:vAlign w:val="center"/>
            <w:hideMark/>
          </w:tcPr>
          <w:p w14:paraId="79382B09" w14:textId="77777777" w:rsidR="003176B0" w:rsidRPr="00646FF9" w:rsidRDefault="003176B0" w:rsidP="00CE2837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646FF9">
              <w:rPr>
                <w:rFonts w:ascii="Times New Roman" w:hAnsi="Times New Roman" w:cs="Times New Roman"/>
                <w:sz w:val="18"/>
                <w:szCs w:val="20"/>
              </w:rPr>
              <w:t>92min with CC1 in Ventana BenchMark XT </w:t>
            </w:r>
          </w:p>
        </w:tc>
        <w:tc>
          <w:tcPr>
            <w:tcW w:w="2835" w:type="dxa"/>
            <w:vAlign w:val="center"/>
            <w:hideMark/>
          </w:tcPr>
          <w:p w14:paraId="7AD7E0B7" w14:textId="77777777" w:rsidR="003176B0" w:rsidRPr="00646FF9" w:rsidRDefault="003176B0" w:rsidP="00CE2837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646FF9">
              <w:rPr>
                <w:rFonts w:ascii="Times New Roman" w:hAnsi="Times New Roman" w:cs="Times New Roman"/>
                <w:sz w:val="18"/>
                <w:szCs w:val="20"/>
              </w:rPr>
              <w:t xml:space="preserve">60min with Ventana BenchMark XT in 37 </w:t>
            </w:r>
            <w:r w:rsidRPr="00646FF9">
              <w:rPr>
                <w:rFonts w:ascii="Times New Roman" w:eastAsia="맑은 고딕" w:hAnsi="Times New Roman" w:cs="Times New Roman"/>
                <w:sz w:val="18"/>
                <w:szCs w:val="20"/>
              </w:rPr>
              <w:t>℃</w:t>
            </w:r>
          </w:p>
        </w:tc>
        <w:tc>
          <w:tcPr>
            <w:tcW w:w="3685" w:type="dxa"/>
            <w:vAlign w:val="center"/>
            <w:hideMark/>
          </w:tcPr>
          <w:p w14:paraId="46D4D4C6" w14:textId="77777777" w:rsidR="003176B0" w:rsidRPr="00646FF9" w:rsidRDefault="003176B0" w:rsidP="00CE2837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646FF9">
              <w:rPr>
                <w:rFonts w:ascii="Times New Roman" w:hAnsi="Times New Roman" w:cs="Times New Roman"/>
                <w:sz w:val="18"/>
                <w:szCs w:val="20"/>
              </w:rPr>
              <w:t>12min with OptiView Amplification Kit (860-099) + OptiView DAB IHC Detection kit (760-700)</w:t>
            </w:r>
          </w:p>
        </w:tc>
      </w:tr>
    </w:tbl>
    <w:p w14:paraId="294FA002" w14:textId="77D28AF3" w:rsidR="00CB2FE6" w:rsidRDefault="00013DED" w:rsidP="00013DED">
      <w:pPr>
        <w:rPr>
          <w:rFonts w:ascii="Times New Roman" w:hAnsi="Times New Roman" w:cs="Times New Roman"/>
          <w:b/>
        </w:rPr>
      </w:pPr>
      <w:r w:rsidRPr="00110948">
        <w:rPr>
          <w:rFonts w:ascii="Times New Roman" w:hAnsi="Times New Roman" w:cs="Times New Roman"/>
          <w:b/>
          <w:bCs/>
        </w:rPr>
        <w:t xml:space="preserve">Table </w:t>
      </w:r>
      <w:r w:rsidR="00110948">
        <w:rPr>
          <w:rFonts w:ascii="Times New Roman" w:hAnsi="Times New Roman" w:cs="Times New Roman"/>
          <w:b/>
          <w:bCs/>
        </w:rPr>
        <w:t>S</w:t>
      </w:r>
      <w:r w:rsidRPr="00110948">
        <w:rPr>
          <w:rFonts w:ascii="Times New Roman" w:hAnsi="Times New Roman" w:cs="Times New Roman"/>
          <w:b/>
          <w:bCs/>
        </w:rPr>
        <w:t>1</w:t>
      </w:r>
      <w:r w:rsidRPr="00CE2837">
        <w:rPr>
          <w:rFonts w:ascii="Times New Roman" w:hAnsi="Times New Roman" w:cs="Times New Roman"/>
          <w:b/>
        </w:rPr>
        <w:t xml:space="preserve">. </w:t>
      </w:r>
      <w:r w:rsidR="0086580B" w:rsidRPr="00CE2837">
        <w:rPr>
          <w:rFonts w:ascii="Times New Roman" w:hAnsi="Times New Roman" w:cs="Times New Roman"/>
          <w:b/>
        </w:rPr>
        <w:t>Summary of antibody</w:t>
      </w:r>
      <w:r w:rsidR="00C9647C" w:rsidRPr="00CE2837">
        <w:rPr>
          <w:rFonts w:ascii="Times New Roman" w:hAnsi="Times New Roman" w:cs="Times New Roman"/>
          <w:b/>
        </w:rPr>
        <w:t>-</w:t>
      </w:r>
      <w:r w:rsidR="0086580B" w:rsidRPr="00CE2837">
        <w:rPr>
          <w:rFonts w:ascii="Times New Roman" w:hAnsi="Times New Roman" w:cs="Times New Roman"/>
          <w:b/>
        </w:rPr>
        <w:t>related information used for TBX21-PTCL and GATA3-PTCL staining</w:t>
      </w:r>
      <w:r w:rsidR="00CB2FE6">
        <w:rPr>
          <w:rFonts w:ascii="Times New Roman" w:hAnsi="Times New Roman" w:cs="Times New Roman"/>
          <w:b/>
        </w:rPr>
        <w:br w:type="page"/>
      </w:r>
    </w:p>
    <w:p w14:paraId="632990C0" w14:textId="704A8565" w:rsidR="006B6048" w:rsidRDefault="00CB2FE6" w:rsidP="00013DE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lastRenderedPageBreak/>
        <w:t>S</w:t>
      </w:r>
      <w:r>
        <w:rPr>
          <w:rFonts w:ascii="Times New Roman" w:hAnsi="Times New Roman" w:cs="Times New Roman"/>
          <w:b/>
        </w:rPr>
        <w:t xml:space="preserve">upplementary Table 2. </w:t>
      </w:r>
      <w:r w:rsidR="00A07682" w:rsidRPr="00A07682">
        <w:rPr>
          <w:rFonts w:ascii="Times New Roman" w:hAnsi="Times New Roman" w:cs="Times New Roman"/>
          <w:b/>
          <w:bCs/>
          <w:shd w:val="clear" w:color="auto" w:fill="FFFFFF"/>
        </w:rPr>
        <w:t xml:space="preserve">Univariate and multivariate analysis of PFS and OS for </w:t>
      </w:r>
      <w:r w:rsidR="005D2688">
        <w:rPr>
          <w:rFonts w:ascii="Times New Roman" w:hAnsi="Times New Roman" w:cs="Times New Roman"/>
          <w:b/>
          <w:bCs/>
          <w:shd w:val="clear" w:color="auto" w:fill="FFFFFF"/>
        </w:rPr>
        <w:t xml:space="preserve">a </w:t>
      </w:r>
      <w:r w:rsidR="00A07682" w:rsidRPr="00A07682">
        <w:rPr>
          <w:rFonts w:ascii="Times New Roman" w:hAnsi="Times New Roman" w:cs="Times New Roman"/>
          <w:b/>
          <w:bCs/>
          <w:shd w:val="clear" w:color="auto" w:fill="FFFFFF"/>
        </w:rPr>
        <w:t xml:space="preserve">total </w:t>
      </w:r>
      <w:r w:rsidR="00574C21">
        <w:rPr>
          <w:rFonts w:ascii="Times New Roman" w:hAnsi="Times New Roman" w:cs="Times New Roman"/>
          <w:b/>
          <w:bCs/>
          <w:shd w:val="clear" w:color="auto" w:fill="FFFFFF"/>
        </w:rPr>
        <w:t xml:space="preserve">of </w:t>
      </w:r>
      <w:r w:rsidR="00A07682" w:rsidRPr="00A07682">
        <w:rPr>
          <w:rFonts w:ascii="Times New Roman" w:hAnsi="Times New Roman" w:cs="Times New Roman"/>
          <w:b/>
          <w:bCs/>
          <w:shd w:val="clear" w:color="auto" w:fill="FFFFFF"/>
        </w:rPr>
        <w:t>207 patients.</w:t>
      </w:r>
    </w:p>
    <w:tbl>
      <w:tblPr>
        <w:tblStyle w:val="2"/>
        <w:tblW w:w="0" w:type="auto"/>
        <w:tblBorders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2791"/>
        <w:gridCol w:w="1600"/>
        <w:gridCol w:w="1061"/>
        <w:gridCol w:w="1516"/>
        <w:gridCol w:w="910"/>
        <w:gridCol w:w="1668"/>
        <w:gridCol w:w="909"/>
        <w:gridCol w:w="1516"/>
        <w:gridCol w:w="1062"/>
      </w:tblGrid>
      <w:tr w:rsidR="00801916" w:rsidRPr="00CB2FE6" w14:paraId="002F8999" w14:textId="1D66F59B" w:rsidTr="003557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tcBorders>
              <w:top w:val="single" w:sz="8" w:space="0" w:color="auto"/>
              <w:bottom w:val="nil"/>
            </w:tcBorders>
          </w:tcPr>
          <w:p w14:paraId="76CC5798" w14:textId="77777777" w:rsidR="00801916" w:rsidRPr="00CB2FE6" w:rsidRDefault="00801916" w:rsidP="00801916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087" w:type="dxa"/>
            <w:gridSpan w:val="4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F2DF6D" w14:textId="7FB84F9E" w:rsidR="00801916" w:rsidRPr="00A026D9" w:rsidRDefault="00801916" w:rsidP="008019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026D9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P</w:t>
            </w:r>
            <w:r w:rsidRPr="00A026D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rogression</w:t>
            </w:r>
            <w:r w:rsidR="00574C2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  <w:r w:rsidRPr="00A026D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free survival</w:t>
            </w:r>
          </w:p>
        </w:tc>
        <w:tc>
          <w:tcPr>
            <w:tcW w:w="5155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3F9E9AE9" w14:textId="3D34856F" w:rsidR="00801916" w:rsidRPr="00A026D9" w:rsidRDefault="00801916" w:rsidP="008019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026D9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O</w:t>
            </w:r>
            <w:r w:rsidRPr="00A026D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verall survival</w:t>
            </w:r>
          </w:p>
        </w:tc>
      </w:tr>
      <w:tr w:rsidR="00355733" w:rsidRPr="00CB2FE6" w14:paraId="07BA4814" w14:textId="42A9A626" w:rsidTr="003557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tcBorders>
              <w:top w:val="nil"/>
            </w:tcBorders>
          </w:tcPr>
          <w:p w14:paraId="332A288C" w14:textId="16A4D1BA" w:rsidR="00801916" w:rsidRPr="00CB2FE6" w:rsidRDefault="00355733" w:rsidP="00801916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V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ariables </w:t>
            </w:r>
          </w:p>
        </w:tc>
        <w:tc>
          <w:tcPr>
            <w:tcW w:w="1600" w:type="dxa"/>
            <w:tcBorders>
              <w:top w:val="single" w:sz="8" w:space="0" w:color="auto"/>
              <w:bottom w:val="single" w:sz="8" w:space="0" w:color="auto"/>
            </w:tcBorders>
          </w:tcPr>
          <w:p w14:paraId="736252CE" w14:textId="1018469D" w:rsidR="00801916" w:rsidRPr="00355733" w:rsidRDefault="00801916" w:rsidP="00355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355733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Univariate</w:t>
            </w:r>
          </w:p>
        </w:tc>
        <w:tc>
          <w:tcPr>
            <w:tcW w:w="1061" w:type="dxa"/>
            <w:tcBorders>
              <w:top w:val="single" w:sz="8" w:space="0" w:color="auto"/>
              <w:bottom w:val="single" w:sz="8" w:space="0" w:color="auto"/>
            </w:tcBorders>
          </w:tcPr>
          <w:p w14:paraId="1E0FA1C6" w14:textId="0E59A8E4" w:rsidR="00801916" w:rsidRPr="00355733" w:rsidRDefault="00801916" w:rsidP="00355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355733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P-value</w:t>
            </w:r>
          </w:p>
        </w:tc>
        <w:tc>
          <w:tcPr>
            <w:tcW w:w="1516" w:type="dxa"/>
            <w:tcBorders>
              <w:top w:val="single" w:sz="8" w:space="0" w:color="auto"/>
              <w:bottom w:val="single" w:sz="8" w:space="0" w:color="auto"/>
            </w:tcBorders>
          </w:tcPr>
          <w:p w14:paraId="58BDE2FF" w14:textId="77777777" w:rsidR="00801916" w:rsidRPr="00355733" w:rsidRDefault="00801916" w:rsidP="00355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355733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Multivariate</w:t>
            </w:r>
          </w:p>
        </w:tc>
        <w:tc>
          <w:tcPr>
            <w:tcW w:w="909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24B4E6" w14:textId="5696C5B9" w:rsidR="00801916" w:rsidRPr="00355733" w:rsidRDefault="00801916" w:rsidP="00355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355733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P-value</w:t>
            </w:r>
          </w:p>
        </w:tc>
        <w:tc>
          <w:tcPr>
            <w:tcW w:w="16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0157E0EA" w14:textId="20B0E61E" w:rsidR="00801916" w:rsidRPr="00355733" w:rsidRDefault="00801916" w:rsidP="00355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355733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Univariate</w:t>
            </w:r>
          </w:p>
        </w:tc>
        <w:tc>
          <w:tcPr>
            <w:tcW w:w="909" w:type="dxa"/>
            <w:tcBorders>
              <w:top w:val="single" w:sz="8" w:space="0" w:color="auto"/>
              <w:bottom w:val="single" w:sz="8" w:space="0" w:color="auto"/>
            </w:tcBorders>
          </w:tcPr>
          <w:p w14:paraId="235C3412" w14:textId="3D78E055" w:rsidR="00801916" w:rsidRPr="00355733" w:rsidRDefault="00801916" w:rsidP="00355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355733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P-value</w:t>
            </w:r>
          </w:p>
        </w:tc>
        <w:tc>
          <w:tcPr>
            <w:tcW w:w="1516" w:type="dxa"/>
            <w:tcBorders>
              <w:top w:val="single" w:sz="8" w:space="0" w:color="auto"/>
              <w:bottom w:val="single" w:sz="8" w:space="0" w:color="auto"/>
            </w:tcBorders>
          </w:tcPr>
          <w:p w14:paraId="23465FD2" w14:textId="2ED34D9B" w:rsidR="00801916" w:rsidRPr="00355733" w:rsidRDefault="00801916" w:rsidP="00355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355733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Multivariate</w:t>
            </w:r>
          </w:p>
        </w:tc>
        <w:tc>
          <w:tcPr>
            <w:tcW w:w="1061" w:type="dxa"/>
            <w:tcBorders>
              <w:top w:val="single" w:sz="8" w:space="0" w:color="auto"/>
              <w:bottom w:val="single" w:sz="8" w:space="0" w:color="auto"/>
            </w:tcBorders>
          </w:tcPr>
          <w:p w14:paraId="5DD6D2FE" w14:textId="7B55067A" w:rsidR="00801916" w:rsidRPr="00355733" w:rsidRDefault="00801916" w:rsidP="00355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355733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P-value</w:t>
            </w:r>
          </w:p>
        </w:tc>
      </w:tr>
      <w:tr w:rsidR="00355733" w:rsidRPr="00CB2FE6" w14:paraId="4A9C1BFE" w14:textId="15693859" w:rsidTr="00355733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</w:tcPr>
          <w:p w14:paraId="106BC8E9" w14:textId="77777777" w:rsidR="00801916" w:rsidRPr="00CB2FE6" w:rsidRDefault="00801916" w:rsidP="00801916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B2FE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Age </w:t>
            </w:r>
            <w:r w:rsidRPr="00CB2FE6">
              <w:rPr>
                <w:rFonts w:ascii="Times New Roman" w:eastAsia="맑은 고딕" w:hAnsi="Times New Roman" w:cs="Times New Roman"/>
                <w:sz w:val="18"/>
                <w:szCs w:val="18"/>
              </w:rPr>
              <w:t>≥</w:t>
            </w:r>
            <w:r w:rsidRPr="00CB2FE6">
              <w:rPr>
                <w:rFonts w:ascii="Times New Roman" w:hAnsi="Times New Roman" w:cs="Times New Roman"/>
                <w:sz w:val="18"/>
                <w:szCs w:val="18"/>
              </w:rPr>
              <w:t xml:space="preserve"> 60 years</w:t>
            </w:r>
          </w:p>
        </w:tc>
        <w:tc>
          <w:tcPr>
            <w:tcW w:w="1600" w:type="dxa"/>
            <w:tcBorders>
              <w:top w:val="single" w:sz="8" w:space="0" w:color="auto"/>
            </w:tcBorders>
          </w:tcPr>
          <w:p w14:paraId="12075B7A" w14:textId="1D4BE93C" w:rsidR="00801916" w:rsidRPr="00CB2FE6" w:rsidRDefault="00801916" w:rsidP="00355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12 (0.8-1.6)</w:t>
            </w:r>
          </w:p>
        </w:tc>
        <w:tc>
          <w:tcPr>
            <w:tcW w:w="1061" w:type="dxa"/>
            <w:tcBorders>
              <w:top w:val="single" w:sz="8" w:space="0" w:color="auto"/>
            </w:tcBorders>
          </w:tcPr>
          <w:p w14:paraId="3F4D2013" w14:textId="7277402C" w:rsidR="00801916" w:rsidRPr="00CB2FE6" w:rsidRDefault="00801916" w:rsidP="00355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50</w:t>
            </w:r>
          </w:p>
        </w:tc>
        <w:tc>
          <w:tcPr>
            <w:tcW w:w="1516" w:type="dxa"/>
            <w:tcBorders>
              <w:top w:val="single" w:sz="8" w:space="0" w:color="auto"/>
            </w:tcBorders>
          </w:tcPr>
          <w:p w14:paraId="0CD4610E" w14:textId="77777777" w:rsidR="00801916" w:rsidRPr="00CB2FE6" w:rsidRDefault="00801916" w:rsidP="00355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09" w:type="dxa"/>
            <w:tcBorders>
              <w:top w:val="single" w:sz="8" w:space="0" w:color="auto"/>
              <w:right w:val="single" w:sz="8" w:space="0" w:color="auto"/>
            </w:tcBorders>
          </w:tcPr>
          <w:p w14:paraId="2386B234" w14:textId="77777777" w:rsidR="00801916" w:rsidRPr="00CB2FE6" w:rsidRDefault="00801916" w:rsidP="00355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668" w:type="dxa"/>
            <w:tcBorders>
              <w:top w:val="single" w:sz="8" w:space="0" w:color="auto"/>
              <w:left w:val="single" w:sz="8" w:space="0" w:color="auto"/>
            </w:tcBorders>
          </w:tcPr>
          <w:p w14:paraId="00A376DE" w14:textId="6142ED63" w:rsidR="00801916" w:rsidRPr="00CB2FE6" w:rsidRDefault="00801916" w:rsidP="00355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94 (1.26-2.99)</w:t>
            </w:r>
          </w:p>
        </w:tc>
        <w:tc>
          <w:tcPr>
            <w:tcW w:w="909" w:type="dxa"/>
            <w:tcBorders>
              <w:top w:val="single" w:sz="8" w:space="0" w:color="auto"/>
            </w:tcBorders>
          </w:tcPr>
          <w:p w14:paraId="1A13CF88" w14:textId="691D202C" w:rsidR="00801916" w:rsidRPr="00CB2FE6" w:rsidRDefault="00801916" w:rsidP="00355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&lt;</w:t>
            </w: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01</w:t>
            </w:r>
          </w:p>
        </w:tc>
        <w:tc>
          <w:tcPr>
            <w:tcW w:w="1516" w:type="dxa"/>
            <w:tcBorders>
              <w:top w:val="single" w:sz="8" w:space="0" w:color="auto"/>
            </w:tcBorders>
          </w:tcPr>
          <w:p w14:paraId="050D66AF" w14:textId="452453C3" w:rsidR="00801916" w:rsidRPr="00CB2FE6" w:rsidRDefault="00A434E6" w:rsidP="00355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55 (0.88-2.71)</w:t>
            </w:r>
          </w:p>
        </w:tc>
        <w:tc>
          <w:tcPr>
            <w:tcW w:w="1061" w:type="dxa"/>
            <w:tcBorders>
              <w:top w:val="single" w:sz="8" w:space="0" w:color="auto"/>
            </w:tcBorders>
          </w:tcPr>
          <w:p w14:paraId="6E28F11F" w14:textId="029D3077" w:rsidR="00801916" w:rsidRPr="00CB2FE6" w:rsidRDefault="00A434E6" w:rsidP="00355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12</w:t>
            </w:r>
          </w:p>
        </w:tc>
      </w:tr>
      <w:tr w:rsidR="00355733" w:rsidRPr="00CB2FE6" w14:paraId="28FADA61" w14:textId="33B71488" w:rsidTr="003557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</w:tcPr>
          <w:p w14:paraId="61EACB2B" w14:textId="78B387EF" w:rsidR="00801916" w:rsidRPr="00CB2FE6" w:rsidRDefault="00801916" w:rsidP="00801916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Female </w:t>
            </w:r>
            <w:r w:rsidRPr="00CB2FE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</w:p>
        </w:tc>
        <w:tc>
          <w:tcPr>
            <w:tcW w:w="1600" w:type="dxa"/>
          </w:tcPr>
          <w:p w14:paraId="0781200B" w14:textId="54EF3648" w:rsidR="00801916" w:rsidRPr="00CB2FE6" w:rsidRDefault="00801916" w:rsidP="00355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67 (0.48-0.98)</w:t>
            </w:r>
          </w:p>
        </w:tc>
        <w:tc>
          <w:tcPr>
            <w:tcW w:w="1061" w:type="dxa"/>
          </w:tcPr>
          <w:p w14:paraId="7FB6FD4A" w14:textId="7CE82F9B" w:rsidR="00801916" w:rsidRPr="00A434E6" w:rsidRDefault="00801916" w:rsidP="00355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434E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0</w:t>
            </w:r>
            <w:r w:rsidRPr="00A434E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04</w:t>
            </w:r>
          </w:p>
        </w:tc>
        <w:tc>
          <w:tcPr>
            <w:tcW w:w="1516" w:type="dxa"/>
          </w:tcPr>
          <w:p w14:paraId="2A200209" w14:textId="5A7CD75C" w:rsidR="00801916" w:rsidRPr="00CB2FE6" w:rsidRDefault="00801916" w:rsidP="00355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83 (0.55-1.25)</w:t>
            </w:r>
          </w:p>
        </w:tc>
        <w:tc>
          <w:tcPr>
            <w:tcW w:w="909" w:type="dxa"/>
            <w:tcBorders>
              <w:right w:val="single" w:sz="8" w:space="0" w:color="auto"/>
            </w:tcBorders>
          </w:tcPr>
          <w:p w14:paraId="25D8D15C" w14:textId="39F296A4" w:rsidR="00801916" w:rsidRPr="00CB2FE6" w:rsidRDefault="00801916" w:rsidP="00355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37</w:t>
            </w:r>
          </w:p>
        </w:tc>
        <w:tc>
          <w:tcPr>
            <w:tcW w:w="1668" w:type="dxa"/>
            <w:tcBorders>
              <w:left w:val="single" w:sz="8" w:space="0" w:color="auto"/>
            </w:tcBorders>
          </w:tcPr>
          <w:p w14:paraId="119B749C" w14:textId="09C5F10E" w:rsidR="00801916" w:rsidRDefault="00801916" w:rsidP="00355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48 (0.30-0.78)</w:t>
            </w:r>
          </w:p>
        </w:tc>
        <w:tc>
          <w:tcPr>
            <w:tcW w:w="909" w:type="dxa"/>
          </w:tcPr>
          <w:p w14:paraId="13D537ED" w14:textId="48A1A54B" w:rsidR="00801916" w:rsidRDefault="00801916" w:rsidP="00355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&lt;</w:t>
            </w: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01</w:t>
            </w:r>
          </w:p>
        </w:tc>
        <w:tc>
          <w:tcPr>
            <w:tcW w:w="1516" w:type="dxa"/>
          </w:tcPr>
          <w:p w14:paraId="75CF3BDD" w14:textId="4C4F430B" w:rsidR="00801916" w:rsidRDefault="00A434E6" w:rsidP="00355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52 (0.30-0.88)</w:t>
            </w:r>
          </w:p>
        </w:tc>
        <w:tc>
          <w:tcPr>
            <w:tcW w:w="1061" w:type="dxa"/>
          </w:tcPr>
          <w:p w14:paraId="2A38730A" w14:textId="6DB96930" w:rsidR="00801916" w:rsidRDefault="00A434E6" w:rsidP="00355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02</w:t>
            </w:r>
          </w:p>
        </w:tc>
      </w:tr>
      <w:tr w:rsidR="00355733" w:rsidRPr="00CB2FE6" w14:paraId="24F4B151" w14:textId="52A213E2" w:rsidTr="00355733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</w:tcPr>
          <w:p w14:paraId="3A987D2D" w14:textId="77777777" w:rsidR="00801916" w:rsidRPr="00CB2FE6" w:rsidRDefault="00801916" w:rsidP="00801916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B2FE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ECOG </w:t>
            </w:r>
            <w:r w:rsidRPr="00CB2FE6">
              <w:rPr>
                <w:rFonts w:ascii="Times New Roman" w:eastAsia="맑은 고딕" w:hAnsi="Times New Roman" w:cs="Times New Roman"/>
                <w:sz w:val="18"/>
                <w:szCs w:val="18"/>
              </w:rPr>
              <w:t>≥</w:t>
            </w:r>
            <w:r w:rsidRPr="00CB2FE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1600" w:type="dxa"/>
          </w:tcPr>
          <w:p w14:paraId="0706FB32" w14:textId="41302FE6" w:rsidR="00801916" w:rsidRPr="00CB2FE6" w:rsidRDefault="00801916" w:rsidP="00355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42 (0.86-2.33)</w:t>
            </w:r>
          </w:p>
        </w:tc>
        <w:tc>
          <w:tcPr>
            <w:tcW w:w="1061" w:type="dxa"/>
          </w:tcPr>
          <w:p w14:paraId="31DF6A75" w14:textId="3A736387" w:rsidR="00801916" w:rsidRPr="00A434E6" w:rsidRDefault="00801916" w:rsidP="00355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434E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0</w:t>
            </w:r>
            <w:r w:rsidRPr="00A434E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17</w:t>
            </w:r>
          </w:p>
        </w:tc>
        <w:tc>
          <w:tcPr>
            <w:tcW w:w="1516" w:type="dxa"/>
          </w:tcPr>
          <w:p w14:paraId="6303D44E" w14:textId="378BAEC2" w:rsidR="00801916" w:rsidRPr="00CB2FE6" w:rsidRDefault="00801916" w:rsidP="00355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09" w:type="dxa"/>
            <w:tcBorders>
              <w:right w:val="single" w:sz="8" w:space="0" w:color="auto"/>
            </w:tcBorders>
          </w:tcPr>
          <w:p w14:paraId="1B57D2E0" w14:textId="04331A7C" w:rsidR="00801916" w:rsidRPr="00CB2FE6" w:rsidRDefault="00801916" w:rsidP="00355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668" w:type="dxa"/>
            <w:tcBorders>
              <w:left w:val="single" w:sz="8" w:space="0" w:color="auto"/>
            </w:tcBorders>
          </w:tcPr>
          <w:p w14:paraId="2EE1A95B" w14:textId="4F4D271A" w:rsidR="00801916" w:rsidRPr="00CB2FE6" w:rsidRDefault="00801916" w:rsidP="00355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38 (2.05-5.57)</w:t>
            </w:r>
          </w:p>
        </w:tc>
        <w:tc>
          <w:tcPr>
            <w:tcW w:w="909" w:type="dxa"/>
          </w:tcPr>
          <w:p w14:paraId="222AE340" w14:textId="12FA9554" w:rsidR="00801916" w:rsidRPr="00CB2FE6" w:rsidRDefault="00801916" w:rsidP="00355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01</w:t>
            </w:r>
          </w:p>
        </w:tc>
        <w:tc>
          <w:tcPr>
            <w:tcW w:w="1516" w:type="dxa"/>
          </w:tcPr>
          <w:p w14:paraId="625CC3E6" w14:textId="30A4C175" w:rsidR="00801916" w:rsidRPr="00CB2FE6" w:rsidRDefault="00A434E6" w:rsidP="00355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72 (1.47-5.01)</w:t>
            </w:r>
          </w:p>
        </w:tc>
        <w:tc>
          <w:tcPr>
            <w:tcW w:w="1061" w:type="dxa"/>
          </w:tcPr>
          <w:p w14:paraId="1BD42A7F" w14:textId="78486044" w:rsidR="00801916" w:rsidRPr="00CB2FE6" w:rsidRDefault="00A434E6" w:rsidP="00355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01</w:t>
            </w:r>
          </w:p>
        </w:tc>
      </w:tr>
      <w:tr w:rsidR="00355733" w:rsidRPr="00CB2FE6" w14:paraId="5F1B33C9" w14:textId="356EF8BE" w:rsidTr="003557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</w:tcPr>
          <w:p w14:paraId="5A43495D" w14:textId="77777777" w:rsidR="00801916" w:rsidRPr="00CB2FE6" w:rsidRDefault="00801916" w:rsidP="00801916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B2FE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Stage III/IV</w:t>
            </w:r>
          </w:p>
        </w:tc>
        <w:tc>
          <w:tcPr>
            <w:tcW w:w="1600" w:type="dxa"/>
          </w:tcPr>
          <w:p w14:paraId="626265ED" w14:textId="6D26728B" w:rsidR="00801916" w:rsidRPr="00CB2FE6" w:rsidRDefault="00801916" w:rsidP="00355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61 (0.93-2.81)</w:t>
            </w:r>
          </w:p>
        </w:tc>
        <w:tc>
          <w:tcPr>
            <w:tcW w:w="1061" w:type="dxa"/>
          </w:tcPr>
          <w:p w14:paraId="73ED1993" w14:textId="3E544769" w:rsidR="00801916" w:rsidRPr="00A434E6" w:rsidRDefault="00801916" w:rsidP="00355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434E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0</w:t>
            </w:r>
            <w:r w:rsidRPr="00A434E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09</w:t>
            </w:r>
          </w:p>
        </w:tc>
        <w:tc>
          <w:tcPr>
            <w:tcW w:w="1516" w:type="dxa"/>
          </w:tcPr>
          <w:p w14:paraId="69FB0C7E" w14:textId="77777777" w:rsidR="00801916" w:rsidRPr="00CB2FE6" w:rsidRDefault="00801916" w:rsidP="00355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09" w:type="dxa"/>
            <w:tcBorders>
              <w:right w:val="single" w:sz="8" w:space="0" w:color="auto"/>
            </w:tcBorders>
          </w:tcPr>
          <w:p w14:paraId="58F6160E" w14:textId="77777777" w:rsidR="00801916" w:rsidRPr="00CB2FE6" w:rsidRDefault="00801916" w:rsidP="00355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668" w:type="dxa"/>
            <w:tcBorders>
              <w:left w:val="single" w:sz="8" w:space="0" w:color="auto"/>
            </w:tcBorders>
          </w:tcPr>
          <w:p w14:paraId="7D496A1C" w14:textId="029E0EA0" w:rsidR="00801916" w:rsidRPr="00CB2FE6" w:rsidRDefault="00801916" w:rsidP="00355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42 (0.73-2.73)</w:t>
            </w:r>
          </w:p>
        </w:tc>
        <w:tc>
          <w:tcPr>
            <w:tcW w:w="909" w:type="dxa"/>
          </w:tcPr>
          <w:p w14:paraId="0478B341" w14:textId="37F968E1" w:rsidR="00801916" w:rsidRPr="00CB2FE6" w:rsidRDefault="00801916" w:rsidP="00355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30</w:t>
            </w:r>
          </w:p>
        </w:tc>
        <w:tc>
          <w:tcPr>
            <w:tcW w:w="1516" w:type="dxa"/>
          </w:tcPr>
          <w:p w14:paraId="25817A7D" w14:textId="77777777" w:rsidR="00801916" w:rsidRPr="00CB2FE6" w:rsidRDefault="00801916" w:rsidP="00355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61" w:type="dxa"/>
          </w:tcPr>
          <w:p w14:paraId="7344D7E3" w14:textId="77777777" w:rsidR="00801916" w:rsidRPr="00CB2FE6" w:rsidRDefault="00801916" w:rsidP="00355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355733" w:rsidRPr="00CB2FE6" w14:paraId="0EB0622D" w14:textId="331B0E6F" w:rsidTr="00355733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</w:tcPr>
          <w:p w14:paraId="319E8315" w14:textId="77777777" w:rsidR="00801916" w:rsidRPr="00CB2FE6" w:rsidRDefault="00801916" w:rsidP="00801916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B2FE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IPI </w:t>
            </w:r>
            <w:r w:rsidRPr="00CB2FE6">
              <w:rPr>
                <w:rFonts w:ascii="Times New Roman" w:eastAsia="맑은 고딕" w:hAnsi="Times New Roman" w:cs="Times New Roman"/>
                <w:sz w:val="18"/>
                <w:szCs w:val="18"/>
              </w:rPr>
              <w:t>≥</w:t>
            </w:r>
            <w:r w:rsidRPr="00CB2FE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1600" w:type="dxa"/>
          </w:tcPr>
          <w:p w14:paraId="29178709" w14:textId="125D2C43" w:rsidR="00801916" w:rsidRPr="00CB2FE6" w:rsidRDefault="00801916" w:rsidP="00355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21 (0.86-1.72)</w:t>
            </w:r>
          </w:p>
        </w:tc>
        <w:tc>
          <w:tcPr>
            <w:tcW w:w="1061" w:type="dxa"/>
          </w:tcPr>
          <w:p w14:paraId="06A425E9" w14:textId="0FB2BFF1" w:rsidR="00801916" w:rsidRPr="00A434E6" w:rsidRDefault="00801916" w:rsidP="00355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434E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0</w:t>
            </w:r>
            <w:r w:rsidRPr="00A434E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28</w:t>
            </w:r>
          </w:p>
        </w:tc>
        <w:tc>
          <w:tcPr>
            <w:tcW w:w="1516" w:type="dxa"/>
          </w:tcPr>
          <w:p w14:paraId="624F139D" w14:textId="77777777" w:rsidR="00801916" w:rsidRPr="00CB2FE6" w:rsidRDefault="00801916" w:rsidP="00355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09" w:type="dxa"/>
            <w:tcBorders>
              <w:right w:val="single" w:sz="8" w:space="0" w:color="auto"/>
            </w:tcBorders>
          </w:tcPr>
          <w:p w14:paraId="1A87E415" w14:textId="77777777" w:rsidR="00801916" w:rsidRPr="00CB2FE6" w:rsidRDefault="00801916" w:rsidP="00355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668" w:type="dxa"/>
            <w:tcBorders>
              <w:left w:val="single" w:sz="8" w:space="0" w:color="auto"/>
            </w:tcBorders>
          </w:tcPr>
          <w:p w14:paraId="3005929D" w14:textId="5F99E2A7" w:rsidR="00801916" w:rsidRPr="00CB2FE6" w:rsidRDefault="00801916" w:rsidP="00355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77 (1.13-2.76)</w:t>
            </w:r>
          </w:p>
        </w:tc>
        <w:tc>
          <w:tcPr>
            <w:tcW w:w="909" w:type="dxa"/>
          </w:tcPr>
          <w:p w14:paraId="60D66627" w14:textId="42DB9092" w:rsidR="00801916" w:rsidRPr="00CB2FE6" w:rsidRDefault="00801916" w:rsidP="00355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01</w:t>
            </w:r>
          </w:p>
        </w:tc>
        <w:tc>
          <w:tcPr>
            <w:tcW w:w="1516" w:type="dxa"/>
          </w:tcPr>
          <w:p w14:paraId="1C19CD32" w14:textId="75B1C3E9" w:rsidR="00801916" w:rsidRPr="00CB2FE6" w:rsidRDefault="00A434E6" w:rsidP="00355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36 (0.65-2.88)</w:t>
            </w:r>
          </w:p>
        </w:tc>
        <w:tc>
          <w:tcPr>
            <w:tcW w:w="1061" w:type="dxa"/>
          </w:tcPr>
          <w:p w14:paraId="24E1C7A4" w14:textId="672020A3" w:rsidR="00801916" w:rsidRPr="00CB2FE6" w:rsidRDefault="00A434E6" w:rsidP="00355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42</w:t>
            </w:r>
          </w:p>
        </w:tc>
      </w:tr>
      <w:tr w:rsidR="00355733" w:rsidRPr="00CB2FE6" w14:paraId="69CCBB8A" w14:textId="04B49534" w:rsidTr="003557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</w:tcPr>
          <w:p w14:paraId="1FB320A8" w14:textId="77777777" w:rsidR="00801916" w:rsidRPr="00CB2FE6" w:rsidRDefault="00801916" w:rsidP="00801916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B2FE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resence of B Sx</w:t>
            </w:r>
          </w:p>
        </w:tc>
        <w:tc>
          <w:tcPr>
            <w:tcW w:w="1600" w:type="dxa"/>
          </w:tcPr>
          <w:p w14:paraId="35F88B5F" w14:textId="6E4807C3" w:rsidR="00801916" w:rsidRPr="00CB2FE6" w:rsidRDefault="00801916" w:rsidP="00355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05 (0.74-1.48)</w:t>
            </w:r>
          </w:p>
        </w:tc>
        <w:tc>
          <w:tcPr>
            <w:tcW w:w="1061" w:type="dxa"/>
          </w:tcPr>
          <w:p w14:paraId="1B079A26" w14:textId="5C5EB3A2" w:rsidR="00801916" w:rsidRPr="00A434E6" w:rsidRDefault="00801916" w:rsidP="00355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434E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0</w:t>
            </w:r>
            <w:r w:rsidRPr="00A434E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78</w:t>
            </w:r>
          </w:p>
        </w:tc>
        <w:tc>
          <w:tcPr>
            <w:tcW w:w="1516" w:type="dxa"/>
          </w:tcPr>
          <w:p w14:paraId="0DB16718" w14:textId="77777777" w:rsidR="00801916" w:rsidRPr="00CB2FE6" w:rsidRDefault="00801916" w:rsidP="00355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09" w:type="dxa"/>
            <w:tcBorders>
              <w:right w:val="single" w:sz="8" w:space="0" w:color="auto"/>
            </w:tcBorders>
          </w:tcPr>
          <w:p w14:paraId="0F67A6F7" w14:textId="77777777" w:rsidR="00801916" w:rsidRPr="00CB2FE6" w:rsidRDefault="00801916" w:rsidP="00355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668" w:type="dxa"/>
            <w:tcBorders>
              <w:left w:val="single" w:sz="8" w:space="0" w:color="auto"/>
            </w:tcBorders>
          </w:tcPr>
          <w:p w14:paraId="1ECCAF54" w14:textId="4A62E40D" w:rsidR="00801916" w:rsidRPr="00CB2FE6" w:rsidRDefault="00801916" w:rsidP="00355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42 (0.94-2.15)</w:t>
            </w:r>
          </w:p>
        </w:tc>
        <w:tc>
          <w:tcPr>
            <w:tcW w:w="909" w:type="dxa"/>
          </w:tcPr>
          <w:p w14:paraId="2D6EEF46" w14:textId="145E8AF8" w:rsidR="00801916" w:rsidRPr="00CB2FE6" w:rsidRDefault="00801916" w:rsidP="00355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10</w:t>
            </w:r>
          </w:p>
        </w:tc>
        <w:tc>
          <w:tcPr>
            <w:tcW w:w="1516" w:type="dxa"/>
          </w:tcPr>
          <w:p w14:paraId="13DE2E65" w14:textId="77777777" w:rsidR="00801916" w:rsidRPr="00CB2FE6" w:rsidRDefault="00801916" w:rsidP="00355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61" w:type="dxa"/>
          </w:tcPr>
          <w:p w14:paraId="4DA683A0" w14:textId="77777777" w:rsidR="00801916" w:rsidRPr="00CB2FE6" w:rsidRDefault="00801916" w:rsidP="00355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355733" w:rsidRPr="00CB2FE6" w14:paraId="31D7D8E9" w14:textId="08146E0A" w:rsidTr="00355733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</w:tcPr>
          <w:p w14:paraId="6E438355" w14:textId="77777777" w:rsidR="00801916" w:rsidRPr="00CB2FE6" w:rsidRDefault="00801916" w:rsidP="00801916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B2FE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Anemia </w:t>
            </w:r>
          </w:p>
        </w:tc>
        <w:tc>
          <w:tcPr>
            <w:tcW w:w="1600" w:type="dxa"/>
          </w:tcPr>
          <w:p w14:paraId="2F124ACB" w14:textId="7F8B34EB" w:rsidR="00801916" w:rsidRPr="00CB2FE6" w:rsidRDefault="00801916" w:rsidP="00355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63 (1.10-2.41)</w:t>
            </w:r>
          </w:p>
        </w:tc>
        <w:tc>
          <w:tcPr>
            <w:tcW w:w="1061" w:type="dxa"/>
          </w:tcPr>
          <w:p w14:paraId="6BCC0B69" w14:textId="0ABEFBF9" w:rsidR="00801916" w:rsidRPr="00A434E6" w:rsidRDefault="00801916" w:rsidP="00355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434E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0</w:t>
            </w:r>
            <w:r w:rsidRPr="00A434E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01</w:t>
            </w:r>
          </w:p>
        </w:tc>
        <w:tc>
          <w:tcPr>
            <w:tcW w:w="1516" w:type="dxa"/>
          </w:tcPr>
          <w:p w14:paraId="0DDEA7CB" w14:textId="4D0F02BF" w:rsidR="00801916" w:rsidRPr="00CB2FE6" w:rsidRDefault="00801916" w:rsidP="00355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90 (0.52-1.57)</w:t>
            </w:r>
          </w:p>
        </w:tc>
        <w:tc>
          <w:tcPr>
            <w:tcW w:w="909" w:type="dxa"/>
            <w:tcBorders>
              <w:right w:val="single" w:sz="8" w:space="0" w:color="auto"/>
            </w:tcBorders>
          </w:tcPr>
          <w:p w14:paraId="55CD4D75" w14:textId="53E94715" w:rsidR="00801916" w:rsidRPr="00CB2FE6" w:rsidRDefault="00801916" w:rsidP="00355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71</w:t>
            </w:r>
          </w:p>
        </w:tc>
        <w:tc>
          <w:tcPr>
            <w:tcW w:w="1668" w:type="dxa"/>
            <w:tcBorders>
              <w:left w:val="single" w:sz="8" w:space="0" w:color="auto"/>
            </w:tcBorders>
          </w:tcPr>
          <w:p w14:paraId="12CE321A" w14:textId="7D42335F" w:rsidR="00801916" w:rsidRDefault="00801916" w:rsidP="00355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56 (0.96-2.53)</w:t>
            </w:r>
          </w:p>
        </w:tc>
        <w:tc>
          <w:tcPr>
            <w:tcW w:w="909" w:type="dxa"/>
          </w:tcPr>
          <w:p w14:paraId="0B64D954" w14:textId="0CFA1F8F" w:rsidR="00801916" w:rsidRDefault="00801916" w:rsidP="00355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07</w:t>
            </w:r>
          </w:p>
        </w:tc>
        <w:tc>
          <w:tcPr>
            <w:tcW w:w="1516" w:type="dxa"/>
          </w:tcPr>
          <w:p w14:paraId="36F222BD" w14:textId="43BFC564" w:rsidR="00801916" w:rsidRDefault="00801916" w:rsidP="00355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61" w:type="dxa"/>
          </w:tcPr>
          <w:p w14:paraId="022B817C" w14:textId="48677351" w:rsidR="00801916" w:rsidRDefault="00801916" w:rsidP="00355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355733" w:rsidRPr="00CB2FE6" w14:paraId="54AD4170" w14:textId="5A1316D6" w:rsidTr="003557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</w:tcPr>
          <w:p w14:paraId="40A92508" w14:textId="77777777" w:rsidR="00801916" w:rsidRPr="00CB2FE6" w:rsidRDefault="00801916" w:rsidP="00801916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B2FE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Thrombocytopenia</w:t>
            </w:r>
          </w:p>
        </w:tc>
        <w:tc>
          <w:tcPr>
            <w:tcW w:w="1600" w:type="dxa"/>
          </w:tcPr>
          <w:p w14:paraId="33FE7B33" w14:textId="69A3FCD0" w:rsidR="00801916" w:rsidRPr="00CB2FE6" w:rsidRDefault="00801916" w:rsidP="00355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68 (1.11-2.56)</w:t>
            </w:r>
          </w:p>
        </w:tc>
        <w:tc>
          <w:tcPr>
            <w:tcW w:w="1061" w:type="dxa"/>
          </w:tcPr>
          <w:p w14:paraId="44C91E75" w14:textId="3E135A06" w:rsidR="00801916" w:rsidRPr="00A434E6" w:rsidRDefault="00801916" w:rsidP="00355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434E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0</w:t>
            </w:r>
            <w:r w:rsidRPr="00A434E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02</w:t>
            </w:r>
          </w:p>
        </w:tc>
        <w:tc>
          <w:tcPr>
            <w:tcW w:w="1516" w:type="dxa"/>
          </w:tcPr>
          <w:p w14:paraId="72A23A8E" w14:textId="3C8500F0" w:rsidR="00801916" w:rsidRPr="00CB2FE6" w:rsidRDefault="00801916" w:rsidP="00355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59 (0.91-2.79)</w:t>
            </w:r>
          </w:p>
        </w:tc>
        <w:tc>
          <w:tcPr>
            <w:tcW w:w="909" w:type="dxa"/>
            <w:tcBorders>
              <w:right w:val="single" w:sz="8" w:space="0" w:color="auto"/>
            </w:tcBorders>
          </w:tcPr>
          <w:p w14:paraId="5E4667C6" w14:textId="0D9F34A6" w:rsidR="00801916" w:rsidRPr="00CB2FE6" w:rsidRDefault="00801916" w:rsidP="00355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10</w:t>
            </w:r>
          </w:p>
        </w:tc>
        <w:tc>
          <w:tcPr>
            <w:tcW w:w="1668" w:type="dxa"/>
            <w:tcBorders>
              <w:left w:val="single" w:sz="8" w:space="0" w:color="auto"/>
            </w:tcBorders>
          </w:tcPr>
          <w:p w14:paraId="295FF0B4" w14:textId="3BC7CEBA" w:rsidR="00801916" w:rsidRDefault="00801916" w:rsidP="00355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90 (1.18-3.09)</w:t>
            </w:r>
          </w:p>
        </w:tc>
        <w:tc>
          <w:tcPr>
            <w:tcW w:w="909" w:type="dxa"/>
          </w:tcPr>
          <w:p w14:paraId="60A1F584" w14:textId="5613E10E" w:rsidR="00801916" w:rsidRDefault="00801916" w:rsidP="00355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01</w:t>
            </w:r>
          </w:p>
        </w:tc>
        <w:tc>
          <w:tcPr>
            <w:tcW w:w="1516" w:type="dxa"/>
          </w:tcPr>
          <w:p w14:paraId="4054B7C6" w14:textId="2D990BE4" w:rsidR="00801916" w:rsidRDefault="00A434E6" w:rsidP="00355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42 (1.35-4.34)</w:t>
            </w:r>
          </w:p>
        </w:tc>
        <w:tc>
          <w:tcPr>
            <w:tcW w:w="1061" w:type="dxa"/>
          </w:tcPr>
          <w:p w14:paraId="0D1AF336" w14:textId="2130D17F" w:rsidR="00801916" w:rsidRDefault="00A434E6" w:rsidP="00355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&lt;0.01</w:t>
            </w:r>
          </w:p>
        </w:tc>
      </w:tr>
      <w:tr w:rsidR="00355733" w:rsidRPr="00CB2FE6" w14:paraId="04832B29" w14:textId="5DF10EA5" w:rsidTr="00355733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</w:tcPr>
          <w:p w14:paraId="15B4363D" w14:textId="77777777" w:rsidR="00801916" w:rsidRPr="00CB2FE6" w:rsidRDefault="00801916" w:rsidP="00801916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B2FE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Elevated LDH</w:t>
            </w:r>
          </w:p>
        </w:tc>
        <w:tc>
          <w:tcPr>
            <w:tcW w:w="1600" w:type="dxa"/>
          </w:tcPr>
          <w:p w14:paraId="3D917FC0" w14:textId="14827916" w:rsidR="00801916" w:rsidRPr="00CB2FE6" w:rsidRDefault="00801916" w:rsidP="00355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34 (0.95-1.89)</w:t>
            </w:r>
          </w:p>
        </w:tc>
        <w:tc>
          <w:tcPr>
            <w:tcW w:w="1061" w:type="dxa"/>
          </w:tcPr>
          <w:p w14:paraId="11DECE6E" w14:textId="0DC732BA" w:rsidR="00801916" w:rsidRPr="00A434E6" w:rsidRDefault="00801916" w:rsidP="00355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434E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0</w:t>
            </w:r>
            <w:r w:rsidRPr="00A434E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10</w:t>
            </w:r>
          </w:p>
        </w:tc>
        <w:tc>
          <w:tcPr>
            <w:tcW w:w="1516" w:type="dxa"/>
          </w:tcPr>
          <w:p w14:paraId="2BA21818" w14:textId="77777777" w:rsidR="00801916" w:rsidRPr="00CB2FE6" w:rsidRDefault="00801916" w:rsidP="00355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09" w:type="dxa"/>
            <w:tcBorders>
              <w:right w:val="single" w:sz="8" w:space="0" w:color="auto"/>
            </w:tcBorders>
          </w:tcPr>
          <w:p w14:paraId="21EBC465" w14:textId="77777777" w:rsidR="00801916" w:rsidRPr="00CB2FE6" w:rsidRDefault="00801916" w:rsidP="00355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668" w:type="dxa"/>
            <w:tcBorders>
              <w:left w:val="single" w:sz="8" w:space="0" w:color="auto"/>
            </w:tcBorders>
          </w:tcPr>
          <w:p w14:paraId="03CBBA58" w14:textId="00CD78D7" w:rsidR="00801916" w:rsidRPr="00CB2FE6" w:rsidRDefault="00801916" w:rsidP="00355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76 (1.13-2.74)</w:t>
            </w:r>
          </w:p>
        </w:tc>
        <w:tc>
          <w:tcPr>
            <w:tcW w:w="909" w:type="dxa"/>
          </w:tcPr>
          <w:p w14:paraId="39B872BF" w14:textId="094933E7" w:rsidR="00801916" w:rsidRPr="00CB2FE6" w:rsidRDefault="00801916" w:rsidP="00355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01</w:t>
            </w:r>
          </w:p>
        </w:tc>
        <w:tc>
          <w:tcPr>
            <w:tcW w:w="1516" w:type="dxa"/>
          </w:tcPr>
          <w:p w14:paraId="7416ECBD" w14:textId="45678B24" w:rsidR="00801916" w:rsidRPr="00CB2FE6" w:rsidRDefault="00A434E6" w:rsidP="00355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30 (0.66-2.54)</w:t>
            </w:r>
          </w:p>
        </w:tc>
        <w:tc>
          <w:tcPr>
            <w:tcW w:w="1061" w:type="dxa"/>
          </w:tcPr>
          <w:p w14:paraId="2E850952" w14:textId="276697D4" w:rsidR="00801916" w:rsidRPr="00CB2FE6" w:rsidRDefault="00A434E6" w:rsidP="00355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45</w:t>
            </w:r>
          </w:p>
        </w:tc>
      </w:tr>
      <w:tr w:rsidR="00355733" w:rsidRPr="00CB2FE6" w14:paraId="5D6F76A4" w14:textId="40C34F9A" w:rsidTr="003557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</w:tcPr>
          <w:p w14:paraId="371B8096" w14:textId="77777777" w:rsidR="00801916" w:rsidRPr="00CB2FE6" w:rsidRDefault="00801916" w:rsidP="00801916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B2FE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Elevated B2M</w:t>
            </w:r>
          </w:p>
        </w:tc>
        <w:tc>
          <w:tcPr>
            <w:tcW w:w="1600" w:type="dxa"/>
          </w:tcPr>
          <w:p w14:paraId="3520D947" w14:textId="6E259F7D" w:rsidR="00801916" w:rsidRPr="00CB2FE6" w:rsidRDefault="00801916" w:rsidP="00355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89 (1.24-2.88)</w:t>
            </w:r>
          </w:p>
        </w:tc>
        <w:tc>
          <w:tcPr>
            <w:tcW w:w="1061" w:type="dxa"/>
          </w:tcPr>
          <w:p w14:paraId="483C4A04" w14:textId="48F1B69D" w:rsidR="00801916" w:rsidRPr="00A434E6" w:rsidRDefault="00801916" w:rsidP="00355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434E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&lt; </w:t>
            </w:r>
            <w:r w:rsidRPr="00A434E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0</w:t>
            </w:r>
            <w:r w:rsidRPr="00A434E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01</w:t>
            </w:r>
          </w:p>
        </w:tc>
        <w:tc>
          <w:tcPr>
            <w:tcW w:w="1516" w:type="dxa"/>
          </w:tcPr>
          <w:p w14:paraId="4BF05165" w14:textId="0419569F" w:rsidR="00801916" w:rsidRPr="00CB2FE6" w:rsidRDefault="00801916" w:rsidP="00355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51 (0.95-2.39)</w:t>
            </w:r>
          </w:p>
        </w:tc>
        <w:tc>
          <w:tcPr>
            <w:tcW w:w="909" w:type="dxa"/>
            <w:tcBorders>
              <w:right w:val="single" w:sz="8" w:space="0" w:color="auto"/>
            </w:tcBorders>
          </w:tcPr>
          <w:p w14:paraId="075CBBEA" w14:textId="079C4E10" w:rsidR="00801916" w:rsidRPr="00CB2FE6" w:rsidRDefault="00801916" w:rsidP="00355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08</w:t>
            </w:r>
          </w:p>
        </w:tc>
        <w:tc>
          <w:tcPr>
            <w:tcW w:w="1668" w:type="dxa"/>
            <w:tcBorders>
              <w:left w:val="single" w:sz="8" w:space="0" w:color="auto"/>
            </w:tcBorders>
          </w:tcPr>
          <w:p w14:paraId="1FD1A55B" w14:textId="50CC91A8" w:rsidR="00801916" w:rsidRDefault="00801916" w:rsidP="00355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89 (1.12-3.18)</w:t>
            </w:r>
          </w:p>
        </w:tc>
        <w:tc>
          <w:tcPr>
            <w:tcW w:w="909" w:type="dxa"/>
          </w:tcPr>
          <w:p w14:paraId="48C168CD" w14:textId="053DD9D6" w:rsidR="00801916" w:rsidRDefault="000D7EDE" w:rsidP="00355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02</w:t>
            </w:r>
          </w:p>
        </w:tc>
        <w:tc>
          <w:tcPr>
            <w:tcW w:w="1516" w:type="dxa"/>
          </w:tcPr>
          <w:p w14:paraId="3EDE6B05" w14:textId="00057C75" w:rsidR="00801916" w:rsidRDefault="00A434E6" w:rsidP="00355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05 (0.58-1.89)</w:t>
            </w:r>
          </w:p>
        </w:tc>
        <w:tc>
          <w:tcPr>
            <w:tcW w:w="1061" w:type="dxa"/>
          </w:tcPr>
          <w:p w14:paraId="75BC83E4" w14:textId="08D9C4B5" w:rsidR="00801916" w:rsidRDefault="00A434E6" w:rsidP="00355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87</w:t>
            </w:r>
          </w:p>
        </w:tc>
      </w:tr>
      <w:tr w:rsidR="00355733" w:rsidRPr="00CB2FE6" w14:paraId="6F584489" w14:textId="5C1CC34E" w:rsidTr="00355733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</w:tcPr>
          <w:p w14:paraId="18276173" w14:textId="77777777" w:rsidR="00801916" w:rsidRPr="00CB2FE6" w:rsidRDefault="00801916" w:rsidP="00801916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B2FE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Hypergammaglobulinemia</w:t>
            </w:r>
          </w:p>
        </w:tc>
        <w:tc>
          <w:tcPr>
            <w:tcW w:w="1600" w:type="dxa"/>
          </w:tcPr>
          <w:p w14:paraId="39D23386" w14:textId="31DD344B" w:rsidR="00801916" w:rsidRPr="00CB2FE6" w:rsidRDefault="00801916" w:rsidP="00355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88 (0.57-1.38)</w:t>
            </w:r>
          </w:p>
        </w:tc>
        <w:tc>
          <w:tcPr>
            <w:tcW w:w="1061" w:type="dxa"/>
          </w:tcPr>
          <w:p w14:paraId="500F5EBD" w14:textId="134394AC" w:rsidR="00801916" w:rsidRPr="00A434E6" w:rsidRDefault="00801916" w:rsidP="00355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434E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0</w:t>
            </w:r>
            <w:r w:rsidRPr="00A434E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58</w:t>
            </w:r>
          </w:p>
        </w:tc>
        <w:tc>
          <w:tcPr>
            <w:tcW w:w="1516" w:type="dxa"/>
          </w:tcPr>
          <w:p w14:paraId="78B2684D" w14:textId="77777777" w:rsidR="00801916" w:rsidRPr="00CB2FE6" w:rsidRDefault="00801916" w:rsidP="00355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09" w:type="dxa"/>
            <w:tcBorders>
              <w:right w:val="single" w:sz="8" w:space="0" w:color="auto"/>
            </w:tcBorders>
          </w:tcPr>
          <w:p w14:paraId="533C0711" w14:textId="77777777" w:rsidR="00801916" w:rsidRPr="00CB2FE6" w:rsidRDefault="00801916" w:rsidP="00355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668" w:type="dxa"/>
            <w:tcBorders>
              <w:left w:val="single" w:sz="8" w:space="0" w:color="auto"/>
            </w:tcBorders>
          </w:tcPr>
          <w:p w14:paraId="567D5C61" w14:textId="3A10573D" w:rsidR="00801916" w:rsidRPr="00CB2FE6" w:rsidRDefault="000D7EDE" w:rsidP="00355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94 (0.54-1.63)</w:t>
            </w:r>
          </w:p>
        </w:tc>
        <w:tc>
          <w:tcPr>
            <w:tcW w:w="909" w:type="dxa"/>
          </w:tcPr>
          <w:p w14:paraId="224DD54C" w14:textId="0D351680" w:rsidR="00801916" w:rsidRPr="00CB2FE6" w:rsidRDefault="000D7EDE" w:rsidP="00355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81</w:t>
            </w:r>
          </w:p>
        </w:tc>
        <w:tc>
          <w:tcPr>
            <w:tcW w:w="1516" w:type="dxa"/>
          </w:tcPr>
          <w:p w14:paraId="1EFC9935" w14:textId="77777777" w:rsidR="00801916" w:rsidRPr="00CB2FE6" w:rsidRDefault="00801916" w:rsidP="00355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61" w:type="dxa"/>
          </w:tcPr>
          <w:p w14:paraId="5B8E3C80" w14:textId="77777777" w:rsidR="00801916" w:rsidRPr="00CB2FE6" w:rsidRDefault="00801916" w:rsidP="00355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355733" w:rsidRPr="00CB2FE6" w14:paraId="2748AB57" w14:textId="7AB3E7D1" w:rsidTr="003557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</w:tcPr>
          <w:p w14:paraId="284A31A2" w14:textId="77777777" w:rsidR="00801916" w:rsidRPr="00CB2FE6" w:rsidRDefault="00801916" w:rsidP="00801916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B2FE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Splenomegaly </w:t>
            </w:r>
          </w:p>
        </w:tc>
        <w:tc>
          <w:tcPr>
            <w:tcW w:w="1600" w:type="dxa"/>
          </w:tcPr>
          <w:p w14:paraId="415EE30D" w14:textId="293934F0" w:rsidR="00801916" w:rsidRPr="00CB2FE6" w:rsidRDefault="00801916" w:rsidP="00355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09 (0.77-1.54)</w:t>
            </w:r>
          </w:p>
        </w:tc>
        <w:tc>
          <w:tcPr>
            <w:tcW w:w="1061" w:type="dxa"/>
          </w:tcPr>
          <w:p w14:paraId="70394356" w14:textId="1BA549FA" w:rsidR="00801916" w:rsidRPr="00A434E6" w:rsidRDefault="00801916" w:rsidP="00355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434E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0.</w:t>
            </w:r>
            <w:r w:rsidRPr="00A434E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63</w:t>
            </w:r>
          </w:p>
        </w:tc>
        <w:tc>
          <w:tcPr>
            <w:tcW w:w="1516" w:type="dxa"/>
          </w:tcPr>
          <w:p w14:paraId="5FD91D5F" w14:textId="77777777" w:rsidR="00801916" w:rsidRPr="00CB2FE6" w:rsidRDefault="00801916" w:rsidP="00355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09" w:type="dxa"/>
            <w:tcBorders>
              <w:right w:val="single" w:sz="8" w:space="0" w:color="auto"/>
            </w:tcBorders>
          </w:tcPr>
          <w:p w14:paraId="1D553548" w14:textId="77777777" w:rsidR="00801916" w:rsidRPr="00CB2FE6" w:rsidRDefault="00801916" w:rsidP="00355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668" w:type="dxa"/>
            <w:tcBorders>
              <w:left w:val="single" w:sz="8" w:space="0" w:color="auto"/>
            </w:tcBorders>
          </w:tcPr>
          <w:p w14:paraId="62D13DA7" w14:textId="43657063" w:rsidR="00801916" w:rsidRPr="00CB2FE6" w:rsidRDefault="000D7EDE" w:rsidP="00355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23 (0.81-1.86)</w:t>
            </w:r>
          </w:p>
        </w:tc>
        <w:tc>
          <w:tcPr>
            <w:tcW w:w="909" w:type="dxa"/>
          </w:tcPr>
          <w:p w14:paraId="10370BE8" w14:textId="35B9E086" w:rsidR="00801916" w:rsidRPr="00CB2FE6" w:rsidRDefault="000D7EDE" w:rsidP="00355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34</w:t>
            </w:r>
          </w:p>
        </w:tc>
        <w:tc>
          <w:tcPr>
            <w:tcW w:w="1516" w:type="dxa"/>
          </w:tcPr>
          <w:p w14:paraId="2AD08DC3" w14:textId="77777777" w:rsidR="00801916" w:rsidRPr="00CB2FE6" w:rsidRDefault="00801916" w:rsidP="00355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61" w:type="dxa"/>
          </w:tcPr>
          <w:p w14:paraId="1DDB3A73" w14:textId="77777777" w:rsidR="00801916" w:rsidRPr="00CB2FE6" w:rsidRDefault="00801916" w:rsidP="00355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355733" w:rsidRPr="00CB2FE6" w14:paraId="79B3646D" w14:textId="7E5E01A0" w:rsidTr="00355733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tcBorders>
              <w:bottom w:val="single" w:sz="8" w:space="0" w:color="auto"/>
            </w:tcBorders>
          </w:tcPr>
          <w:p w14:paraId="29E1FCAD" w14:textId="77777777" w:rsidR="00801916" w:rsidRPr="00CB2FE6" w:rsidRDefault="00801916" w:rsidP="00801916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B2FE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BM involvement </w:t>
            </w:r>
          </w:p>
        </w:tc>
        <w:tc>
          <w:tcPr>
            <w:tcW w:w="1600" w:type="dxa"/>
            <w:tcBorders>
              <w:bottom w:val="single" w:sz="8" w:space="0" w:color="auto"/>
            </w:tcBorders>
          </w:tcPr>
          <w:p w14:paraId="5DA74B0B" w14:textId="38DF2596" w:rsidR="00801916" w:rsidRPr="00CB2FE6" w:rsidRDefault="00801916" w:rsidP="00355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75 (1.25-2.47)</w:t>
            </w:r>
          </w:p>
        </w:tc>
        <w:tc>
          <w:tcPr>
            <w:tcW w:w="1061" w:type="dxa"/>
            <w:tcBorders>
              <w:bottom w:val="single" w:sz="8" w:space="0" w:color="auto"/>
            </w:tcBorders>
          </w:tcPr>
          <w:p w14:paraId="75F6C8CC" w14:textId="7E6E4619" w:rsidR="00801916" w:rsidRPr="00A434E6" w:rsidRDefault="00801916" w:rsidP="00355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434E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&lt;</w:t>
            </w:r>
            <w:r w:rsidRPr="00A434E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0</w:t>
            </w:r>
            <w:r w:rsidRPr="00A434E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01</w:t>
            </w:r>
          </w:p>
        </w:tc>
        <w:tc>
          <w:tcPr>
            <w:tcW w:w="1516" w:type="dxa"/>
            <w:tcBorders>
              <w:bottom w:val="single" w:sz="8" w:space="0" w:color="auto"/>
            </w:tcBorders>
          </w:tcPr>
          <w:p w14:paraId="17823837" w14:textId="65E4A05C" w:rsidR="00801916" w:rsidRPr="00CB2FE6" w:rsidRDefault="00801916" w:rsidP="00355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52 (0.99-2.33)</w:t>
            </w:r>
          </w:p>
        </w:tc>
        <w:tc>
          <w:tcPr>
            <w:tcW w:w="909" w:type="dxa"/>
            <w:tcBorders>
              <w:bottom w:val="single" w:sz="8" w:space="0" w:color="auto"/>
              <w:right w:val="single" w:sz="8" w:space="0" w:color="auto"/>
            </w:tcBorders>
          </w:tcPr>
          <w:p w14:paraId="6DDAF523" w14:textId="25A9CC7C" w:rsidR="00801916" w:rsidRPr="00CB2FE6" w:rsidRDefault="00801916" w:rsidP="00355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05</w:t>
            </w:r>
          </w:p>
        </w:tc>
        <w:tc>
          <w:tcPr>
            <w:tcW w:w="1668" w:type="dxa"/>
            <w:tcBorders>
              <w:left w:val="single" w:sz="8" w:space="0" w:color="auto"/>
              <w:bottom w:val="single" w:sz="8" w:space="0" w:color="auto"/>
            </w:tcBorders>
          </w:tcPr>
          <w:p w14:paraId="77714BA3" w14:textId="6F4DC118" w:rsidR="00801916" w:rsidRDefault="000D7EDE" w:rsidP="00355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50 (0.98-2.29)</w:t>
            </w:r>
          </w:p>
        </w:tc>
        <w:tc>
          <w:tcPr>
            <w:tcW w:w="909" w:type="dxa"/>
            <w:tcBorders>
              <w:bottom w:val="single" w:sz="8" w:space="0" w:color="auto"/>
            </w:tcBorders>
          </w:tcPr>
          <w:p w14:paraId="506F9770" w14:textId="5B701ADE" w:rsidR="00801916" w:rsidRDefault="000D7EDE" w:rsidP="00355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06</w:t>
            </w:r>
          </w:p>
        </w:tc>
        <w:tc>
          <w:tcPr>
            <w:tcW w:w="1516" w:type="dxa"/>
            <w:tcBorders>
              <w:bottom w:val="single" w:sz="8" w:space="0" w:color="auto"/>
            </w:tcBorders>
          </w:tcPr>
          <w:p w14:paraId="64117AD4" w14:textId="079BEC84" w:rsidR="00801916" w:rsidRDefault="00801916" w:rsidP="00355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61" w:type="dxa"/>
            <w:tcBorders>
              <w:bottom w:val="single" w:sz="8" w:space="0" w:color="auto"/>
            </w:tcBorders>
          </w:tcPr>
          <w:p w14:paraId="0DA1FA60" w14:textId="09A48556" w:rsidR="00801916" w:rsidRDefault="00801916" w:rsidP="00355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</w:tbl>
    <w:p w14:paraId="144EEEC1" w14:textId="77777777" w:rsidR="00CB2FE6" w:rsidRPr="00CB2FE6" w:rsidRDefault="00CB2FE6" w:rsidP="00013DED">
      <w:pPr>
        <w:rPr>
          <w:rFonts w:ascii="Times New Roman" w:hAnsi="Times New Roman" w:cs="Times New Roman"/>
          <w:b/>
          <w:sz w:val="18"/>
          <w:szCs w:val="18"/>
        </w:rPr>
      </w:pPr>
    </w:p>
    <w:sectPr w:rsidR="00CB2FE6" w:rsidRPr="00CB2FE6" w:rsidSect="00013DE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5E7CB6" w14:textId="77777777" w:rsidR="00D47C61" w:rsidRDefault="00D47C61" w:rsidP="0043689D">
      <w:pPr>
        <w:spacing w:after="0" w:line="240" w:lineRule="auto"/>
      </w:pPr>
      <w:r>
        <w:separator/>
      </w:r>
    </w:p>
  </w:endnote>
  <w:endnote w:type="continuationSeparator" w:id="0">
    <w:p w14:paraId="76F82BC1" w14:textId="77777777" w:rsidR="00D47C61" w:rsidRDefault="00D47C61" w:rsidP="004368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6D04C8" w14:textId="77777777" w:rsidR="00D47C61" w:rsidRDefault="00D47C61" w:rsidP="0043689D">
      <w:pPr>
        <w:spacing w:after="0" w:line="240" w:lineRule="auto"/>
      </w:pPr>
      <w:r>
        <w:separator/>
      </w:r>
    </w:p>
  </w:footnote>
  <w:footnote w:type="continuationSeparator" w:id="0">
    <w:p w14:paraId="73A52DF1" w14:textId="77777777" w:rsidR="00D47C61" w:rsidRDefault="00D47C61" w:rsidP="004368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hideSpellingErrors/>
  <w:hideGrammaticalErrors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YysTA1NDA0NrGwNDNR0lEKTi0uzszPAymwqAUAQU8ejywAAAA="/>
  </w:docVars>
  <w:rsids>
    <w:rsidRoot w:val="00013DED"/>
    <w:rsid w:val="00013DED"/>
    <w:rsid w:val="0007103C"/>
    <w:rsid w:val="000D7EDE"/>
    <w:rsid w:val="00110948"/>
    <w:rsid w:val="00197700"/>
    <w:rsid w:val="001B2A2C"/>
    <w:rsid w:val="0024338B"/>
    <w:rsid w:val="00271AF3"/>
    <w:rsid w:val="003176B0"/>
    <w:rsid w:val="00344C2D"/>
    <w:rsid w:val="00355733"/>
    <w:rsid w:val="0043689D"/>
    <w:rsid w:val="00574C21"/>
    <w:rsid w:val="005C2FF3"/>
    <w:rsid w:val="005D2688"/>
    <w:rsid w:val="006048D9"/>
    <w:rsid w:val="00642F7A"/>
    <w:rsid w:val="00646FF9"/>
    <w:rsid w:val="00684E3D"/>
    <w:rsid w:val="006B6048"/>
    <w:rsid w:val="00801916"/>
    <w:rsid w:val="0086580B"/>
    <w:rsid w:val="00996E4D"/>
    <w:rsid w:val="00A026D9"/>
    <w:rsid w:val="00A07682"/>
    <w:rsid w:val="00A434E6"/>
    <w:rsid w:val="00A9554C"/>
    <w:rsid w:val="00C637ED"/>
    <w:rsid w:val="00C9647C"/>
    <w:rsid w:val="00CB2FE6"/>
    <w:rsid w:val="00CE2837"/>
    <w:rsid w:val="00D47C61"/>
    <w:rsid w:val="00DD216F"/>
    <w:rsid w:val="00E00D10"/>
    <w:rsid w:val="00E10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632F2A"/>
  <w15:docId w15:val="{449D45EB-EDF4-432C-90BC-9FBAB02C1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013DED"/>
    <w:pPr>
      <w:widowControl w:val="0"/>
      <w:wordWrap w:val="0"/>
      <w:autoSpaceDE w:val="0"/>
      <w:autoSpaceDN w:val="0"/>
      <w:spacing w:after="0" w:line="240" w:lineRule="auto"/>
    </w:pPr>
  </w:style>
  <w:style w:type="table" w:styleId="a4">
    <w:name w:val="Table Grid"/>
    <w:basedOn w:val="a1"/>
    <w:uiPriority w:val="39"/>
    <w:rsid w:val="003176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Char"/>
    <w:uiPriority w:val="99"/>
    <w:semiHidden/>
    <w:unhideWhenUsed/>
    <w:rsid w:val="00C9647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C9647C"/>
    <w:rPr>
      <w:rFonts w:ascii="Times New Roman" w:hAnsi="Times New Roman" w:cs="Times New Roman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642F7A"/>
    <w:rPr>
      <w:sz w:val="16"/>
      <w:szCs w:val="16"/>
    </w:rPr>
  </w:style>
  <w:style w:type="paragraph" w:styleId="a7">
    <w:name w:val="annotation text"/>
    <w:basedOn w:val="a"/>
    <w:link w:val="Char0"/>
    <w:uiPriority w:val="99"/>
    <w:semiHidden/>
    <w:unhideWhenUsed/>
    <w:rsid w:val="00642F7A"/>
    <w:pPr>
      <w:spacing w:line="240" w:lineRule="auto"/>
    </w:pPr>
    <w:rPr>
      <w:szCs w:val="20"/>
    </w:rPr>
  </w:style>
  <w:style w:type="character" w:customStyle="1" w:styleId="Char0">
    <w:name w:val="메모 텍스트 Char"/>
    <w:basedOn w:val="a0"/>
    <w:link w:val="a7"/>
    <w:uiPriority w:val="99"/>
    <w:semiHidden/>
    <w:rsid w:val="00642F7A"/>
    <w:rPr>
      <w:szCs w:val="20"/>
    </w:rPr>
  </w:style>
  <w:style w:type="paragraph" w:styleId="a8">
    <w:name w:val="annotation subject"/>
    <w:basedOn w:val="a7"/>
    <w:next w:val="a7"/>
    <w:link w:val="Char1"/>
    <w:uiPriority w:val="99"/>
    <w:semiHidden/>
    <w:unhideWhenUsed/>
    <w:rsid w:val="00642F7A"/>
    <w:rPr>
      <w:b/>
      <w:bCs/>
    </w:rPr>
  </w:style>
  <w:style w:type="character" w:customStyle="1" w:styleId="Char1">
    <w:name w:val="메모 주제 Char"/>
    <w:basedOn w:val="Char0"/>
    <w:link w:val="a8"/>
    <w:uiPriority w:val="99"/>
    <w:semiHidden/>
    <w:rsid w:val="00642F7A"/>
    <w:rPr>
      <w:b/>
      <w:bCs/>
      <w:szCs w:val="20"/>
    </w:rPr>
  </w:style>
  <w:style w:type="paragraph" w:styleId="a9">
    <w:name w:val="header"/>
    <w:basedOn w:val="a"/>
    <w:link w:val="Char2"/>
    <w:uiPriority w:val="99"/>
    <w:unhideWhenUsed/>
    <w:rsid w:val="0043689D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43689D"/>
  </w:style>
  <w:style w:type="paragraph" w:styleId="aa">
    <w:name w:val="footer"/>
    <w:basedOn w:val="a"/>
    <w:link w:val="Char3"/>
    <w:uiPriority w:val="99"/>
    <w:unhideWhenUsed/>
    <w:rsid w:val="0043689D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43689D"/>
  </w:style>
  <w:style w:type="table" w:styleId="2">
    <w:name w:val="Plain Table 2"/>
    <w:basedOn w:val="a1"/>
    <w:uiPriority w:val="42"/>
    <w:rsid w:val="0035573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3729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CE936C-BAE6-454A-BA67-71AA6D6866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2</Pages>
  <Words>387</Words>
  <Characters>2208</Characters>
  <Application>Microsoft Office Word</Application>
  <DocSecurity>0</DocSecurity>
  <Lines>18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g Eun Yoon</dc:creator>
  <cp:lastModifiedBy>Sang Eun Yoon</cp:lastModifiedBy>
  <cp:revision>17</cp:revision>
  <cp:lastPrinted>2021-02-01T11:59:00Z</cp:lastPrinted>
  <dcterms:created xsi:type="dcterms:W3CDTF">2021-03-04T01:09:00Z</dcterms:created>
  <dcterms:modified xsi:type="dcterms:W3CDTF">2021-04-14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_SA">
    <vt:lpwstr>C:\Users\jr944\Downloads\@. Supplementary Table_JHO.docx</vt:lpwstr>
  </property>
</Properties>
</file>